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0276EA" w14:textId="136A1EAD" w:rsidR="00395CDE" w:rsidRPr="00E266E1" w:rsidRDefault="00000000" w:rsidP="002421C5">
      <w:pPr>
        <w:widowControl/>
        <w:adjustRightInd w:val="0"/>
        <w:spacing w:afterLines="15" w:after="54"/>
        <w:jc w:val="left"/>
        <w:rPr>
          <w:rFonts w:ascii="Times New Roman" w:eastAsia="ＭＳ Ｐゴシック" w:hAnsi="Times New Roman" w:cs="Times New Roman"/>
          <w:b/>
          <w:sz w:val="24"/>
          <w:szCs w:val="24"/>
        </w:rPr>
      </w:pPr>
      <w:r w:rsidRPr="00392882">
        <w:rPr>
          <w:rFonts w:ascii="Times New Roman" w:eastAsia="ＭＳ Ｐゴシック" w:hAnsi="Times New Roman" w:cs="Times New Roman" w:hint="eastAsia"/>
          <w:b/>
          <w:sz w:val="24"/>
          <w:szCs w:val="24"/>
        </w:rPr>
        <w:t>T</w:t>
      </w:r>
      <w:r w:rsidRPr="00392882">
        <w:rPr>
          <w:rFonts w:ascii="Times New Roman" w:eastAsia="ＭＳ Ｐゴシック" w:hAnsi="Times New Roman" w:cs="Times New Roman"/>
          <w:b/>
          <w:sz w:val="24"/>
          <w:szCs w:val="24"/>
        </w:rPr>
        <w:t xml:space="preserve">able </w:t>
      </w:r>
      <w:r w:rsidR="00832F97">
        <w:rPr>
          <w:rFonts w:ascii="Times New Roman" w:eastAsia="ＭＳ Ｐゴシック" w:hAnsi="Times New Roman" w:cs="Times New Roman" w:hint="eastAsia"/>
          <w:b/>
          <w:sz w:val="24"/>
          <w:szCs w:val="24"/>
        </w:rPr>
        <w:t>S</w:t>
      </w:r>
      <w:r w:rsidR="007C47D7">
        <w:rPr>
          <w:rFonts w:ascii="Times New Roman" w:eastAsia="ＭＳ Ｐゴシック" w:hAnsi="Times New Roman" w:cs="Times New Roman" w:hint="eastAsia"/>
          <w:b/>
          <w:sz w:val="24"/>
          <w:szCs w:val="24"/>
        </w:rPr>
        <w:t>4</w:t>
      </w:r>
      <w:r w:rsidRPr="00392882">
        <w:rPr>
          <w:rFonts w:ascii="Times New Roman" w:eastAsia="ＭＳ Ｐゴシック" w:hAnsi="Times New Roman" w:cs="Times New Roman"/>
          <w:b/>
          <w:sz w:val="24"/>
          <w:szCs w:val="24"/>
        </w:rPr>
        <w:t xml:space="preserve">. </w:t>
      </w:r>
      <w:r w:rsidR="0028125A">
        <w:rPr>
          <w:rFonts w:ascii="Times New Roman" w:eastAsia="ＭＳ Ｐゴシック" w:hAnsi="Times New Roman" w:cs="Times New Roman" w:hint="eastAsia"/>
          <w:b/>
          <w:sz w:val="24"/>
          <w:szCs w:val="24"/>
        </w:rPr>
        <w:t xml:space="preserve">Frequency </w:t>
      </w:r>
      <w:r w:rsidR="00070598">
        <w:rPr>
          <w:rFonts w:ascii="Times New Roman" w:eastAsia="ＭＳ Ｐゴシック" w:hAnsi="Times New Roman" w:cs="Times New Roman"/>
          <w:b/>
          <w:sz w:val="24"/>
          <w:szCs w:val="24"/>
        </w:rPr>
        <w:t>of variance</w:t>
      </w:r>
      <w:r w:rsidR="00070598" w:rsidRPr="00392882">
        <w:rPr>
          <w:rFonts w:ascii="Times New Roman" w:eastAsia="ＭＳ Ｐゴシック" w:hAnsi="Times New Roman" w:cs="Times New Roman"/>
          <w:b/>
          <w:sz w:val="24"/>
          <w:szCs w:val="24"/>
        </w:rPr>
        <w:t xml:space="preserve"> </w:t>
      </w:r>
      <w:r w:rsidR="00070598">
        <w:rPr>
          <w:rFonts w:ascii="Times New Roman" w:eastAsia="ＭＳ Ｐゴシック" w:hAnsi="Times New Roman" w:cs="Times New Roman"/>
          <w:b/>
          <w:sz w:val="24"/>
          <w:szCs w:val="24"/>
        </w:rPr>
        <w:t>by</w:t>
      </w:r>
      <w:r w:rsidR="00070598" w:rsidRPr="00392882">
        <w:rPr>
          <w:rFonts w:ascii="Times New Roman" w:eastAsia="ＭＳ Ｐゴシック" w:hAnsi="Times New Roman" w:cs="Times New Roman"/>
          <w:b/>
          <w:sz w:val="24"/>
          <w:szCs w:val="24"/>
        </w:rPr>
        <w:t xml:space="preserve"> </w:t>
      </w:r>
      <w:r>
        <w:rPr>
          <w:rFonts w:ascii="Times New Roman" w:eastAsia="ＭＳ Ｐゴシック" w:hAnsi="Times New Roman" w:cs="Times New Roman"/>
          <w:b/>
          <w:sz w:val="24"/>
          <w:szCs w:val="24"/>
        </w:rPr>
        <w:t>PLOS</w:t>
      </w: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641"/>
        <w:gridCol w:w="1763"/>
        <w:gridCol w:w="1643"/>
        <w:gridCol w:w="892"/>
      </w:tblGrid>
      <w:tr w:rsidR="00A441F3" w14:paraId="1A5B7838" w14:textId="77777777" w:rsidTr="001C6F15">
        <w:tc>
          <w:tcPr>
            <w:tcW w:w="664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96A1282" w14:textId="4381684E" w:rsidR="00395CDE" w:rsidRPr="001C6F15" w:rsidRDefault="00000000" w:rsidP="00E54F9F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C6F15">
              <w:rPr>
                <w:rFonts w:ascii="Times New Roman" w:hAnsi="Times New Roman" w:cs="Times New Roman"/>
                <w:sz w:val="24"/>
                <w:szCs w:val="24"/>
              </w:rPr>
              <w:t>Varianc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5550846" w14:textId="238ADB45" w:rsidR="00395CDE" w:rsidRPr="001C6F15" w:rsidRDefault="00000000" w:rsidP="00E54F9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6F15">
              <w:rPr>
                <w:rFonts w:ascii="Times New Roman" w:hAnsi="Times New Roman" w:cs="Times New Roman"/>
                <w:sz w:val="24"/>
                <w:szCs w:val="24"/>
              </w:rPr>
              <w:t>No PLO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A2B59CB" w14:textId="5C95AADF" w:rsidR="00395CDE" w:rsidRPr="001C6F15" w:rsidRDefault="00000000" w:rsidP="00E54F9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6F15">
              <w:rPr>
                <w:rFonts w:ascii="Times New Roman" w:hAnsi="Times New Roman" w:cs="Times New Roman"/>
                <w:sz w:val="24"/>
                <w:szCs w:val="24"/>
              </w:rPr>
              <w:t>PLO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C209E08" w14:textId="74C91948" w:rsidR="00395CDE" w:rsidRPr="001C6F15" w:rsidRDefault="00000000" w:rsidP="00E54F9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6F15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A441F3" w14:paraId="01D73344" w14:textId="77777777" w:rsidTr="001C6F15">
        <w:tc>
          <w:tcPr>
            <w:tcW w:w="6641" w:type="dxa"/>
            <w:tcBorders>
              <w:top w:val="single" w:sz="12" w:space="0" w:color="auto"/>
            </w:tcBorders>
            <w:vAlign w:val="center"/>
          </w:tcPr>
          <w:p w14:paraId="0630E0A7" w14:textId="525AF923" w:rsidR="00E54F9F" w:rsidRPr="001C6F15" w:rsidRDefault="00000000" w:rsidP="00E54F9F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C6F15">
              <w:rPr>
                <w:rFonts w:ascii="Times New Roman" w:hAnsi="Times New Roman" w:cs="Times New Roman"/>
                <w:sz w:val="24"/>
                <w:szCs w:val="24"/>
              </w:rPr>
              <w:t>ADL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1C27131A" w14:textId="6FDF1959" w:rsidR="00E54F9F" w:rsidRPr="001C6F15" w:rsidRDefault="00E54F9F" w:rsidP="00E54F9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22149B46" w14:textId="77777777" w:rsidR="00E54F9F" w:rsidRPr="001C6F15" w:rsidRDefault="00E54F9F" w:rsidP="00E54F9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0B958335" w14:textId="77777777" w:rsidR="00E54F9F" w:rsidRPr="001C6F15" w:rsidRDefault="00E54F9F" w:rsidP="00E54F9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41F3" w14:paraId="0BE8963D" w14:textId="77777777" w:rsidTr="001C6F15">
        <w:tc>
          <w:tcPr>
            <w:tcW w:w="6641" w:type="dxa"/>
            <w:vAlign w:val="center"/>
          </w:tcPr>
          <w:p w14:paraId="11CFA973" w14:textId="5B4F8A5D" w:rsidR="001C6F15" w:rsidRPr="001C6F15" w:rsidRDefault="00000000" w:rsidP="001C6F15">
            <w:pPr>
              <w:adjustRightInd w:val="0"/>
              <w:snapToGrid w:val="0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1C6F15">
              <w:rPr>
                <w:rFonts w:ascii="Times New Roman" w:hAnsi="Times New Roman" w:cs="Times New Roman"/>
                <w:sz w:val="24"/>
                <w:szCs w:val="24"/>
              </w:rPr>
              <w:t>Able to stand up and walk</w:t>
            </w:r>
          </w:p>
        </w:tc>
        <w:tc>
          <w:tcPr>
            <w:tcW w:w="0" w:type="auto"/>
            <w:vAlign w:val="center"/>
          </w:tcPr>
          <w:p w14:paraId="66A45347" w14:textId="4757989F" w:rsidR="001C6F15" w:rsidRPr="001C6F15" w:rsidRDefault="00000000" w:rsidP="001C6F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6F1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2/339 (3.5)</w:t>
            </w:r>
          </w:p>
        </w:tc>
        <w:tc>
          <w:tcPr>
            <w:tcW w:w="0" w:type="auto"/>
            <w:vAlign w:val="center"/>
          </w:tcPr>
          <w:p w14:paraId="491BB4F7" w14:textId="03229417" w:rsidR="001C6F15" w:rsidRPr="001C6F15" w:rsidRDefault="00000000" w:rsidP="001C6F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6F1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9/141 (6.4)</w:t>
            </w:r>
          </w:p>
        </w:tc>
        <w:tc>
          <w:tcPr>
            <w:tcW w:w="0" w:type="auto"/>
            <w:vAlign w:val="center"/>
          </w:tcPr>
          <w:p w14:paraId="46FA5055" w14:textId="12E79B4D" w:rsidR="001C6F15" w:rsidRPr="001C6F15" w:rsidRDefault="00000000" w:rsidP="001C6F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6F1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25</w:t>
            </w:r>
          </w:p>
        </w:tc>
      </w:tr>
      <w:tr w:rsidR="00A441F3" w14:paraId="26EC5280" w14:textId="77777777" w:rsidTr="001C6F15">
        <w:tc>
          <w:tcPr>
            <w:tcW w:w="6641" w:type="dxa"/>
            <w:vAlign w:val="center"/>
          </w:tcPr>
          <w:p w14:paraId="7FF7757C" w14:textId="07148384" w:rsidR="001C6F15" w:rsidRPr="001C6F15" w:rsidRDefault="00000000" w:rsidP="001C6F15">
            <w:pPr>
              <w:adjustRightInd w:val="0"/>
              <w:snapToGrid w:val="0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1C6F15">
              <w:rPr>
                <w:rFonts w:ascii="Times New Roman" w:hAnsi="Times New Roman" w:cs="Times New Roman"/>
                <w:sz w:val="24"/>
                <w:szCs w:val="24"/>
              </w:rPr>
              <w:t>Able to walk in the ward</w:t>
            </w:r>
          </w:p>
        </w:tc>
        <w:tc>
          <w:tcPr>
            <w:tcW w:w="0" w:type="auto"/>
            <w:vAlign w:val="center"/>
          </w:tcPr>
          <w:p w14:paraId="53630756" w14:textId="40B5ADC0" w:rsidR="001C6F15" w:rsidRPr="001C6F15" w:rsidRDefault="00000000" w:rsidP="001C6F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6F1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5/339 (1.5)</w:t>
            </w:r>
          </w:p>
        </w:tc>
        <w:tc>
          <w:tcPr>
            <w:tcW w:w="0" w:type="auto"/>
            <w:vAlign w:val="center"/>
          </w:tcPr>
          <w:p w14:paraId="191D60A9" w14:textId="3828EF29" w:rsidR="001C6F15" w:rsidRPr="001C6F15" w:rsidRDefault="00000000" w:rsidP="001C6F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6F1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7/141 (5</w:t>
            </w:r>
            <w:r w:rsidR="00B6578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.0</w:t>
            </w:r>
            <w:r w:rsidRPr="001C6F1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14:paraId="1711F4E2" w14:textId="05D1CE7F" w:rsidR="001C6F15" w:rsidRPr="001C6F15" w:rsidRDefault="00000000" w:rsidP="001C6F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6F1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047</w:t>
            </w:r>
          </w:p>
        </w:tc>
      </w:tr>
      <w:tr w:rsidR="00A441F3" w14:paraId="4BA2C840" w14:textId="77777777" w:rsidTr="001C6F15">
        <w:tc>
          <w:tcPr>
            <w:tcW w:w="6641" w:type="dxa"/>
            <w:vAlign w:val="center"/>
          </w:tcPr>
          <w:p w14:paraId="71A48CE6" w14:textId="39062397" w:rsidR="001C6F15" w:rsidRPr="001C6F15" w:rsidRDefault="00000000" w:rsidP="001C6F15">
            <w:pPr>
              <w:adjustRightInd w:val="0"/>
              <w:snapToGrid w:val="0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1C6F15">
              <w:rPr>
                <w:rFonts w:ascii="Times New Roman" w:hAnsi="Times New Roman" w:cs="Times New Roman"/>
                <w:sz w:val="24"/>
                <w:szCs w:val="24"/>
              </w:rPr>
              <w:t>Able to take a shower</w:t>
            </w:r>
          </w:p>
        </w:tc>
        <w:tc>
          <w:tcPr>
            <w:tcW w:w="0" w:type="auto"/>
            <w:vAlign w:val="center"/>
          </w:tcPr>
          <w:p w14:paraId="50BE3FC0" w14:textId="38B911C2" w:rsidR="001C6F15" w:rsidRPr="001C6F15" w:rsidRDefault="00000000" w:rsidP="001C6F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6F1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0/339 (2.9)</w:t>
            </w:r>
          </w:p>
        </w:tc>
        <w:tc>
          <w:tcPr>
            <w:tcW w:w="0" w:type="auto"/>
            <w:vAlign w:val="center"/>
          </w:tcPr>
          <w:p w14:paraId="2DA08DAE" w14:textId="0A4E6016" w:rsidR="001C6F15" w:rsidRPr="001C6F15" w:rsidRDefault="00000000" w:rsidP="001C6F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6F1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8/139 (12.9)</w:t>
            </w:r>
          </w:p>
        </w:tc>
        <w:tc>
          <w:tcPr>
            <w:tcW w:w="0" w:type="auto"/>
            <w:vAlign w:val="center"/>
          </w:tcPr>
          <w:p w14:paraId="03681964" w14:textId="554399F0" w:rsidR="001C6F15" w:rsidRPr="001C6F15" w:rsidRDefault="00000000" w:rsidP="001C6F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6F1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A441F3" w14:paraId="59146426" w14:textId="77777777" w:rsidTr="001C6F15">
        <w:tc>
          <w:tcPr>
            <w:tcW w:w="6641" w:type="dxa"/>
            <w:vAlign w:val="center"/>
          </w:tcPr>
          <w:p w14:paraId="525AFB7C" w14:textId="3B901A05" w:rsidR="001C6F15" w:rsidRPr="001C6F15" w:rsidRDefault="00000000" w:rsidP="001C6F15">
            <w:pPr>
              <w:adjustRightInd w:val="0"/>
              <w:snapToGrid w:val="0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1C6F15">
              <w:rPr>
                <w:rFonts w:ascii="Times New Roman" w:hAnsi="Times New Roman" w:cs="Times New Roman"/>
                <w:sz w:val="24"/>
                <w:szCs w:val="24"/>
              </w:rPr>
              <w:t>Able to sit on the edge of the bed</w:t>
            </w:r>
          </w:p>
        </w:tc>
        <w:tc>
          <w:tcPr>
            <w:tcW w:w="0" w:type="auto"/>
            <w:vAlign w:val="center"/>
          </w:tcPr>
          <w:p w14:paraId="076E962C" w14:textId="65A1BFB6" w:rsidR="001C6F15" w:rsidRPr="001C6F15" w:rsidRDefault="00000000" w:rsidP="001C6F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6F1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54/314 (49)</w:t>
            </w:r>
          </w:p>
        </w:tc>
        <w:tc>
          <w:tcPr>
            <w:tcW w:w="0" w:type="auto"/>
            <w:vAlign w:val="center"/>
          </w:tcPr>
          <w:p w14:paraId="3883CC75" w14:textId="25C532A4" w:rsidR="001C6F15" w:rsidRPr="001C6F15" w:rsidRDefault="00000000" w:rsidP="001C6F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6F1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69/132 (52.3)</w:t>
            </w:r>
          </w:p>
        </w:tc>
        <w:tc>
          <w:tcPr>
            <w:tcW w:w="0" w:type="auto"/>
            <w:vAlign w:val="center"/>
          </w:tcPr>
          <w:p w14:paraId="3347805E" w14:textId="3D113E1E" w:rsidR="001C6F15" w:rsidRPr="001C6F15" w:rsidRDefault="00000000" w:rsidP="001C6F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6F1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60</w:t>
            </w:r>
          </w:p>
        </w:tc>
      </w:tr>
      <w:tr w:rsidR="00A441F3" w14:paraId="57DDFC42" w14:textId="77777777" w:rsidTr="001C6F15">
        <w:tc>
          <w:tcPr>
            <w:tcW w:w="6641" w:type="dxa"/>
            <w:vAlign w:val="center"/>
          </w:tcPr>
          <w:p w14:paraId="4603D6B3" w14:textId="242F811F" w:rsidR="001C6F15" w:rsidRPr="001C6F15" w:rsidRDefault="00000000" w:rsidP="001C6F1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C6F15">
              <w:rPr>
                <w:rFonts w:ascii="Times New Roman" w:hAnsi="Times New Roman" w:cs="Times New Roman"/>
                <w:sz w:val="24"/>
                <w:szCs w:val="24"/>
              </w:rPr>
              <w:t xml:space="preserve">Dietary </w:t>
            </w:r>
            <w:r w:rsidR="00A84218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1C6F15">
              <w:rPr>
                <w:rFonts w:ascii="Times New Roman" w:hAnsi="Times New Roman" w:cs="Times New Roman"/>
                <w:sz w:val="24"/>
                <w:szCs w:val="24"/>
              </w:rPr>
              <w:t>ntake</w:t>
            </w:r>
          </w:p>
        </w:tc>
        <w:tc>
          <w:tcPr>
            <w:tcW w:w="0" w:type="auto"/>
            <w:vAlign w:val="center"/>
          </w:tcPr>
          <w:p w14:paraId="1C5068C5" w14:textId="77777777" w:rsidR="001C6F15" w:rsidRPr="001C6F15" w:rsidRDefault="001C6F15" w:rsidP="001C6F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53D01BF1" w14:textId="77777777" w:rsidR="001C6F15" w:rsidRPr="001C6F15" w:rsidRDefault="001C6F15" w:rsidP="001C6F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71CCC63D" w14:textId="05FEF2A1" w:rsidR="001C6F15" w:rsidRPr="001C6F15" w:rsidRDefault="001C6F15" w:rsidP="001C6F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41F3" w14:paraId="2995AE93" w14:textId="77777777" w:rsidTr="001C6F15">
        <w:tc>
          <w:tcPr>
            <w:tcW w:w="6641" w:type="dxa"/>
            <w:vAlign w:val="center"/>
          </w:tcPr>
          <w:p w14:paraId="011A185D" w14:textId="64D9008C" w:rsidR="001C6F15" w:rsidRPr="001C6F15" w:rsidRDefault="00000000" w:rsidP="001C6F15">
            <w:pPr>
              <w:adjustRightInd w:val="0"/>
              <w:snapToGrid w:val="0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1C6F15">
              <w:rPr>
                <w:rFonts w:ascii="Times New Roman" w:hAnsi="Times New Roman" w:cs="Times New Roman"/>
                <w:sz w:val="24"/>
                <w:szCs w:val="24"/>
              </w:rPr>
              <w:t>Consumes non-staple food (5</w:t>
            </w:r>
            <w:r w:rsidR="0008008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1C6F15">
              <w:rPr>
                <w:rFonts w:ascii="Times New Roman" w:hAnsi="Times New Roman" w:cs="Times New Roman"/>
                <w:sz w:val="24"/>
                <w:szCs w:val="24"/>
              </w:rPr>
              <w:t>10/10)</w:t>
            </w:r>
          </w:p>
        </w:tc>
        <w:tc>
          <w:tcPr>
            <w:tcW w:w="0" w:type="auto"/>
            <w:vAlign w:val="center"/>
          </w:tcPr>
          <w:p w14:paraId="612551D1" w14:textId="0FB90B88" w:rsidR="001C6F15" w:rsidRPr="001C6F15" w:rsidRDefault="00000000" w:rsidP="001C6F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6F1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38/1958 (1.9)</w:t>
            </w:r>
          </w:p>
        </w:tc>
        <w:tc>
          <w:tcPr>
            <w:tcW w:w="0" w:type="auto"/>
            <w:vAlign w:val="center"/>
          </w:tcPr>
          <w:p w14:paraId="6FC0BB4E" w14:textId="0B038639" w:rsidR="001C6F15" w:rsidRPr="001C6F15" w:rsidRDefault="00000000" w:rsidP="001C6F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6F1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23/820 (2.8)</w:t>
            </w:r>
          </w:p>
        </w:tc>
        <w:tc>
          <w:tcPr>
            <w:tcW w:w="0" w:type="auto"/>
            <w:vAlign w:val="center"/>
          </w:tcPr>
          <w:p w14:paraId="4FDE98B8" w14:textId="7470D7D6" w:rsidR="001C6F15" w:rsidRPr="001C6F15" w:rsidRDefault="00000000" w:rsidP="001C6F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6F1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20</w:t>
            </w:r>
          </w:p>
        </w:tc>
      </w:tr>
      <w:tr w:rsidR="00A441F3" w14:paraId="53E7D854" w14:textId="77777777" w:rsidTr="001C6F15">
        <w:tc>
          <w:tcPr>
            <w:tcW w:w="6641" w:type="dxa"/>
            <w:vAlign w:val="center"/>
          </w:tcPr>
          <w:p w14:paraId="567BCD36" w14:textId="614771CF" w:rsidR="001C6F15" w:rsidRPr="001C6F15" w:rsidRDefault="00000000" w:rsidP="001C6F15">
            <w:pPr>
              <w:adjustRightInd w:val="0"/>
              <w:snapToGrid w:val="0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1C6F15">
              <w:rPr>
                <w:rFonts w:ascii="Times New Roman" w:hAnsi="Times New Roman" w:cs="Times New Roman"/>
                <w:sz w:val="24"/>
                <w:szCs w:val="24"/>
              </w:rPr>
              <w:t>Consumes staple food (5</w:t>
            </w:r>
            <w:r w:rsidR="0008008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1C6F15">
              <w:rPr>
                <w:rFonts w:ascii="Times New Roman" w:hAnsi="Times New Roman" w:cs="Times New Roman"/>
                <w:sz w:val="24"/>
                <w:szCs w:val="24"/>
              </w:rPr>
              <w:t xml:space="preserve">10/10) </w:t>
            </w:r>
          </w:p>
        </w:tc>
        <w:tc>
          <w:tcPr>
            <w:tcW w:w="0" w:type="auto"/>
            <w:vAlign w:val="center"/>
          </w:tcPr>
          <w:p w14:paraId="667C7671" w14:textId="7A9F2D63" w:rsidR="001C6F15" w:rsidRPr="001C6F15" w:rsidRDefault="00000000" w:rsidP="001C6F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6F1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39/1958 (2</w:t>
            </w:r>
            <w:r w:rsidR="00B6578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.0</w:t>
            </w:r>
            <w:r w:rsidRPr="001C6F1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14:paraId="4FD8C77C" w14:textId="7477D2BE" w:rsidR="001C6F15" w:rsidRPr="001C6F15" w:rsidRDefault="00000000" w:rsidP="001C6F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6F1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25/820 (3</w:t>
            </w:r>
            <w:r w:rsidR="00B6578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.0</w:t>
            </w:r>
            <w:r w:rsidRPr="001C6F1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14:paraId="4A69B23E" w14:textId="4D450A49" w:rsidR="001C6F15" w:rsidRPr="001C6F15" w:rsidRDefault="00000000" w:rsidP="001C6F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6F1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12</w:t>
            </w:r>
          </w:p>
        </w:tc>
      </w:tr>
      <w:tr w:rsidR="00A441F3" w14:paraId="1AB45C87" w14:textId="77777777" w:rsidTr="001C6F15">
        <w:tc>
          <w:tcPr>
            <w:tcW w:w="6641" w:type="dxa"/>
            <w:vAlign w:val="center"/>
          </w:tcPr>
          <w:p w14:paraId="40E89F9F" w14:textId="0B3B60A1" w:rsidR="001C6F15" w:rsidRPr="001C6F15" w:rsidRDefault="00000000" w:rsidP="001C6F15">
            <w:pPr>
              <w:adjustRightInd w:val="0"/>
              <w:snapToGrid w:val="0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1C6F15">
              <w:rPr>
                <w:rFonts w:ascii="Times New Roman" w:hAnsi="Times New Roman" w:cs="Times New Roman"/>
                <w:sz w:val="24"/>
                <w:szCs w:val="24"/>
              </w:rPr>
              <w:t>No choking after drinking</w:t>
            </w:r>
          </w:p>
        </w:tc>
        <w:tc>
          <w:tcPr>
            <w:tcW w:w="0" w:type="auto"/>
            <w:vAlign w:val="center"/>
          </w:tcPr>
          <w:p w14:paraId="37405E18" w14:textId="4B97031A" w:rsidR="001C6F15" w:rsidRPr="001C6F15" w:rsidRDefault="00000000" w:rsidP="001C6F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6F1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64/674 (9.5)</w:t>
            </w:r>
          </w:p>
        </w:tc>
        <w:tc>
          <w:tcPr>
            <w:tcW w:w="0" w:type="auto"/>
            <w:vAlign w:val="center"/>
          </w:tcPr>
          <w:p w14:paraId="3B669590" w14:textId="011E76E2" w:rsidR="001C6F15" w:rsidRPr="001C6F15" w:rsidRDefault="00000000" w:rsidP="001C6F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6F1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30/279 (10.8)</w:t>
            </w:r>
          </w:p>
        </w:tc>
        <w:tc>
          <w:tcPr>
            <w:tcW w:w="0" w:type="auto"/>
            <w:vAlign w:val="center"/>
          </w:tcPr>
          <w:p w14:paraId="69847CCB" w14:textId="173A559A" w:rsidR="001C6F15" w:rsidRPr="001C6F15" w:rsidRDefault="00000000" w:rsidP="001C6F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6F1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64</w:t>
            </w:r>
          </w:p>
        </w:tc>
      </w:tr>
      <w:tr w:rsidR="00A441F3" w14:paraId="12FED902" w14:textId="77777777" w:rsidTr="001C6F15">
        <w:tc>
          <w:tcPr>
            <w:tcW w:w="6641" w:type="dxa"/>
            <w:vAlign w:val="center"/>
          </w:tcPr>
          <w:p w14:paraId="0EB368B2" w14:textId="39AC5AAA" w:rsidR="001C6F15" w:rsidRPr="001C6F15" w:rsidRDefault="00000000" w:rsidP="001C6F1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C6F15">
              <w:rPr>
                <w:rFonts w:ascii="Times New Roman" w:hAnsi="Times New Roman" w:cs="Times New Roman"/>
                <w:sz w:val="24"/>
                <w:szCs w:val="24"/>
              </w:rPr>
              <w:t>Decubitus</w:t>
            </w:r>
          </w:p>
        </w:tc>
        <w:tc>
          <w:tcPr>
            <w:tcW w:w="0" w:type="auto"/>
            <w:vAlign w:val="center"/>
          </w:tcPr>
          <w:p w14:paraId="13C435B4" w14:textId="77777777" w:rsidR="001C6F15" w:rsidRPr="001C6F15" w:rsidRDefault="001C6F15" w:rsidP="001C6F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694D0757" w14:textId="77777777" w:rsidR="001C6F15" w:rsidRPr="001C6F15" w:rsidRDefault="001C6F15" w:rsidP="001C6F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4B1F8359" w14:textId="5E25CDCF" w:rsidR="001C6F15" w:rsidRPr="001C6F15" w:rsidRDefault="001C6F15" w:rsidP="001C6F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41F3" w14:paraId="2A78E751" w14:textId="77777777" w:rsidTr="001C6F15">
        <w:tc>
          <w:tcPr>
            <w:tcW w:w="6641" w:type="dxa"/>
            <w:vAlign w:val="center"/>
          </w:tcPr>
          <w:p w14:paraId="781BA898" w14:textId="77777777" w:rsidR="001C6F15" w:rsidRPr="001C6F15" w:rsidRDefault="00000000" w:rsidP="001C6F15">
            <w:pPr>
              <w:adjustRightInd w:val="0"/>
              <w:snapToGrid w:val="0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1C6F15">
              <w:rPr>
                <w:rFonts w:ascii="Times New Roman" w:hAnsi="Times New Roman" w:cs="Times New Roman"/>
                <w:sz w:val="24"/>
                <w:szCs w:val="24"/>
              </w:rPr>
              <w:t xml:space="preserve">No blisters/blood blisters </w:t>
            </w:r>
          </w:p>
          <w:p w14:paraId="41CE3A96" w14:textId="042E1D03" w:rsidR="001C6F15" w:rsidRPr="001C6F15" w:rsidRDefault="00000000" w:rsidP="001C6F15">
            <w:pPr>
              <w:adjustRightInd w:val="0"/>
              <w:snapToGrid w:val="0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1C6F15">
              <w:rPr>
                <w:rFonts w:ascii="Times New Roman" w:hAnsi="Times New Roman" w:cs="Times New Roman"/>
                <w:sz w:val="24"/>
                <w:szCs w:val="24"/>
              </w:rPr>
              <w:t>on pressure ulcer-prone areas</w:t>
            </w:r>
          </w:p>
        </w:tc>
        <w:tc>
          <w:tcPr>
            <w:tcW w:w="0" w:type="auto"/>
            <w:vAlign w:val="center"/>
          </w:tcPr>
          <w:p w14:paraId="1FAA67D5" w14:textId="4E17C15E" w:rsidR="001C6F15" w:rsidRPr="001C6F15" w:rsidRDefault="00000000" w:rsidP="001C6F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6F1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/1017 (0.1)</w:t>
            </w:r>
          </w:p>
        </w:tc>
        <w:tc>
          <w:tcPr>
            <w:tcW w:w="0" w:type="auto"/>
            <w:vAlign w:val="center"/>
          </w:tcPr>
          <w:p w14:paraId="675E19F6" w14:textId="4D38A071" w:rsidR="001C6F15" w:rsidRPr="001C6F15" w:rsidRDefault="00000000" w:rsidP="001C6F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6F1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2/423 (0.5)</w:t>
            </w:r>
          </w:p>
        </w:tc>
        <w:tc>
          <w:tcPr>
            <w:tcW w:w="0" w:type="auto"/>
            <w:vAlign w:val="center"/>
          </w:tcPr>
          <w:p w14:paraId="2016EC6D" w14:textId="002B3DCA" w:rsidR="001C6F15" w:rsidRPr="001C6F15" w:rsidRDefault="00000000" w:rsidP="001C6F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6F1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21</w:t>
            </w:r>
          </w:p>
        </w:tc>
      </w:tr>
      <w:tr w:rsidR="00A441F3" w14:paraId="51BE7F44" w14:textId="77777777" w:rsidTr="001C6F15">
        <w:tc>
          <w:tcPr>
            <w:tcW w:w="6641" w:type="dxa"/>
            <w:vAlign w:val="center"/>
          </w:tcPr>
          <w:p w14:paraId="37A82EA0" w14:textId="5D01F1ED" w:rsidR="001C6F15" w:rsidRPr="001C6F15" w:rsidRDefault="00000000" w:rsidP="001C6F15">
            <w:pPr>
              <w:adjustRightInd w:val="0"/>
              <w:snapToGrid w:val="0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1C6F15">
              <w:rPr>
                <w:rFonts w:ascii="Times New Roman" w:hAnsi="Times New Roman" w:cs="Times New Roman"/>
                <w:sz w:val="24"/>
                <w:szCs w:val="24"/>
              </w:rPr>
              <w:t>No skin redness on pressure ulcer-prone areas</w:t>
            </w:r>
          </w:p>
        </w:tc>
        <w:tc>
          <w:tcPr>
            <w:tcW w:w="0" w:type="auto"/>
            <w:vAlign w:val="center"/>
          </w:tcPr>
          <w:p w14:paraId="4A11700A" w14:textId="30F2CB21" w:rsidR="001C6F15" w:rsidRPr="001C6F15" w:rsidRDefault="00000000" w:rsidP="001C6F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6F1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2/1017 (0.2)</w:t>
            </w:r>
          </w:p>
        </w:tc>
        <w:tc>
          <w:tcPr>
            <w:tcW w:w="0" w:type="auto"/>
            <w:vAlign w:val="center"/>
          </w:tcPr>
          <w:p w14:paraId="1A040727" w14:textId="34ED1F3A" w:rsidR="001C6F15" w:rsidRPr="001C6F15" w:rsidRDefault="00000000" w:rsidP="001C6F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6F1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3/423 (0.7)</w:t>
            </w:r>
          </w:p>
        </w:tc>
        <w:tc>
          <w:tcPr>
            <w:tcW w:w="0" w:type="auto"/>
            <w:vAlign w:val="center"/>
          </w:tcPr>
          <w:p w14:paraId="27931CA4" w14:textId="6A25D726" w:rsidR="001C6F15" w:rsidRPr="001C6F15" w:rsidRDefault="00000000" w:rsidP="001C6F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6F1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15</w:t>
            </w:r>
          </w:p>
        </w:tc>
      </w:tr>
      <w:tr w:rsidR="00A441F3" w14:paraId="0DF753F6" w14:textId="77777777" w:rsidTr="001C6F15">
        <w:tc>
          <w:tcPr>
            <w:tcW w:w="6641" w:type="dxa"/>
            <w:vAlign w:val="center"/>
          </w:tcPr>
          <w:p w14:paraId="1F0E638E" w14:textId="1D1E7484" w:rsidR="001C6F15" w:rsidRPr="001C6F15" w:rsidRDefault="00000000" w:rsidP="001C6F1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C6F15">
              <w:rPr>
                <w:rFonts w:ascii="Times New Roman" w:hAnsi="Times New Roman" w:cs="Times New Roman"/>
                <w:sz w:val="24"/>
                <w:szCs w:val="24"/>
              </w:rPr>
              <w:t>DVT</w:t>
            </w:r>
          </w:p>
        </w:tc>
        <w:tc>
          <w:tcPr>
            <w:tcW w:w="0" w:type="auto"/>
            <w:vAlign w:val="center"/>
          </w:tcPr>
          <w:p w14:paraId="060E08FE" w14:textId="77777777" w:rsidR="001C6F15" w:rsidRPr="001C6F15" w:rsidRDefault="001C6F15" w:rsidP="001C6F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637BB9E9" w14:textId="77777777" w:rsidR="001C6F15" w:rsidRPr="001C6F15" w:rsidRDefault="001C6F15" w:rsidP="001C6F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1C97FDFB" w14:textId="634774AA" w:rsidR="001C6F15" w:rsidRPr="001C6F15" w:rsidRDefault="001C6F15" w:rsidP="001C6F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41F3" w14:paraId="29E50E39" w14:textId="77777777" w:rsidTr="001C6F15">
        <w:tc>
          <w:tcPr>
            <w:tcW w:w="6641" w:type="dxa"/>
            <w:vAlign w:val="center"/>
          </w:tcPr>
          <w:p w14:paraId="2832C210" w14:textId="6E473267" w:rsidR="001C6F15" w:rsidRPr="001C6F15" w:rsidRDefault="00000000" w:rsidP="001C6F15">
            <w:pPr>
              <w:adjustRightInd w:val="0"/>
              <w:snapToGrid w:val="0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1C6F15">
              <w:rPr>
                <w:rFonts w:ascii="Times New Roman" w:hAnsi="Times New Roman" w:cs="Times New Roman"/>
                <w:sz w:val="24"/>
                <w:szCs w:val="24"/>
              </w:rPr>
              <w:t>No swelling in lower limbs</w:t>
            </w:r>
          </w:p>
        </w:tc>
        <w:tc>
          <w:tcPr>
            <w:tcW w:w="0" w:type="auto"/>
            <w:vAlign w:val="center"/>
          </w:tcPr>
          <w:p w14:paraId="3E4BABB7" w14:textId="638F3551" w:rsidR="001C6F15" w:rsidRPr="001C6F15" w:rsidRDefault="00000000" w:rsidP="001C6F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6F1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/1017 (0.1)</w:t>
            </w:r>
          </w:p>
        </w:tc>
        <w:tc>
          <w:tcPr>
            <w:tcW w:w="0" w:type="auto"/>
            <w:vAlign w:val="center"/>
          </w:tcPr>
          <w:p w14:paraId="78076564" w14:textId="19394927" w:rsidR="001C6F15" w:rsidRPr="001C6F15" w:rsidRDefault="00000000" w:rsidP="001C6F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6F1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2/423 (0.5)</w:t>
            </w:r>
          </w:p>
        </w:tc>
        <w:tc>
          <w:tcPr>
            <w:tcW w:w="0" w:type="auto"/>
            <w:vAlign w:val="center"/>
          </w:tcPr>
          <w:p w14:paraId="4EC9AC55" w14:textId="629ADA29" w:rsidR="001C6F15" w:rsidRPr="001C6F15" w:rsidRDefault="00000000" w:rsidP="001C6F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6F1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21</w:t>
            </w:r>
          </w:p>
        </w:tc>
      </w:tr>
      <w:tr w:rsidR="00A441F3" w14:paraId="3FA7D3D6" w14:textId="77777777" w:rsidTr="001C6F15">
        <w:tc>
          <w:tcPr>
            <w:tcW w:w="6641" w:type="dxa"/>
            <w:vAlign w:val="center"/>
          </w:tcPr>
          <w:p w14:paraId="13C2FC74" w14:textId="45CD59C2" w:rsidR="001C6F15" w:rsidRPr="001C6F15" w:rsidRDefault="00000000" w:rsidP="001C6F15">
            <w:pPr>
              <w:adjustRightInd w:val="0"/>
              <w:snapToGrid w:val="0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1C6F15">
              <w:rPr>
                <w:rFonts w:ascii="Times New Roman" w:hAnsi="Times New Roman" w:cs="Times New Roman"/>
                <w:sz w:val="24"/>
                <w:szCs w:val="24"/>
              </w:rPr>
              <w:t>No numbness in lower limbs</w:t>
            </w:r>
          </w:p>
        </w:tc>
        <w:tc>
          <w:tcPr>
            <w:tcW w:w="0" w:type="auto"/>
            <w:vAlign w:val="center"/>
          </w:tcPr>
          <w:p w14:paraId="3A5BB94B" w14:textId="611B3058" w:rsidR="001C6F15" w:rsidRPr="001C6F15" w:rsidRDefault="00000000" w:rsidP="001C6F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6F1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/1017 (0</w:t>
            </w:r>
            <w:r w:rsidR="00B6578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.0</w:t>
            </w:r>
            <w:r w:rsidRPr="001C6F1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14:paraId="6BE05333" w14:textId="205AF885" w:rsidR="001C6F15" w:rsidRPr="001C6F15" w:rsidRDefault="00000000" w:rsidP="001C6F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6F1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3/423 (0.7)</w:t>
            </w:r>
          </w:p>
        </w:tc>
        <w:tc>
          <w:tcPr>
            <w:tcW w:w="0" w:type="auto"/>
            <w:vAlign w:val="center"/>
          </w:tcPr>
          <w:p w14:paraId="17E4CD61" w14:textId="2C101702" w:rsidR="001C6F15" w:rsidRPr="001C6F15" w:rsidRDefault="00000000" w:rsidP="001C6F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6F1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03</w:t>
            </w:r>
          </w:p>
        </w:tc>
      </w:tr>
      <w:tr w:rsidR="00A441F3" w14:paraId="52D4845D" w14:textId="77777777" w:rsidTr="001C6F15">
        <w:tc>
          <w:tcPr>
            <w:tcW w:w="6641" w:type="dxa"/>
            <w:vAlign w:val="center"/>
          </w:tcPr>
          <w:p w14:paraId="4FF58660" w14:textId="50C29705" w:rsidR="001C6F15" w:rsidRPr="001C6F15" w:rsidRDefault="00000000" w:rsidP="001C6F1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C6F15">
              <w:rPr>
                <w:rFonts w:ascii="Times New Roman" w:hAnsi="Times New Roman" w:cs="Times New Roman"/>
                <w:sz w:val="24"/>
                <w:szCs w:val="24"/>
              </w:rPr>
              <w:t>Urination</w:t>
            </w:r>
          </w:p>
        </w:tc>
        <w:tc>
          <w:tcPr>
            <w:tcW w:w="0" w:type="auto"/>
            <w:vAlign w:val="center"/>
          </w:tcPr>
          <w:p w14:paraId="1930FAAD" w14:textId="77777777" w:rsidR="001C6F15" w:rsidRPr="001C6F15" w:rsidRDefault="001C6F15" w:rsidP="001C6F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070D849C" w14:textId="77777777" w:rsidR="001C6F15" w:rsidRPr="001C6F15" w:rsidRDefault="001C6F15" w:rsidP="001C6F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2CA50C45" w14:textId="12BCAF69" w:rsidR="001C6F15" w:rsidRPr="001C6F15" w:rsidRDefault="001C6F15" w:rsidP="001C6F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41F3" w14:paraId="37BC9A46" w14:textId="77777777" w:rsidTr="001C6F15">
        <w:tc>
          <w:tcPr>
            <w:tcW w:w="6641" w:type="dxa"/>
            <w:vAlign w:val="center"/>
          </w:tcPr>
          <w:p w14:paraId="0AF70B04" w14:textId="59732D5F" w:rsidR="001C6F15" w:rsidRPr="001C6F15" w:rsidRDefault="00000000" w:rsidP="001C6F15">
            <w:pPr>
              <w:adjustRightInd w:val="0"/>
              <w:snapToGrid w:val="0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1C6F15">
              <w:rPr>
                <w:rFonts w:ascii="Times New Roman" w:hAnsi="Times New Roman" w:cs="Times New Roman"/>
                <w:sz w:val="24"/>
                <w:szCs w:val="24"/>
              </w:rPr>
              <w:t>No urinary retention</w:t>
            </w:r>
          </w:p>
        </w:tc>
        <w:tc>
          <w:tcPr>
            <w:tcW w:w="0" w:type="auto"/>
            <w:vAlign w:val="center"/>
          </w:tcPr>
          <w:p w14:paraId="426E4722" w14:textId="6B8F3771" w:rsidR="001C6F15" w:rsidRPr="001C6F15" w:rsidRDefault="00000000" w:rsidP="001C6F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6F1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5/339 (1.5)</w:t>
            </w:r>
          </w:p>
        </w:tc>
        <w:tc>
          <w:tcPr>
            <w:tcW w:w="0" w:type="auto"/>
            <w:vAlign w:val="center"/>
          </w:tcPr>
          <w:p w14:paraId="1BABC36A" w14:textId="71F0A9AB" w:rsidR="001C6F15" w:rsidRPr="001C6F15" w:rsidRDefault="00000000" w:rsidP="001C6F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6F1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7/141 (5</w:t>
            </w:r>
            <w:r w:rsidR="00B6578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.0</w:t>
            </w:r>
            <w:r w:rsidRPr="001C6F1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14:paraId="277467BE" w14:textId="01563574" w:rsidR="001C6F15" w:rsidRPr="001C6F15" w:rsidRDefault="00000000" w:rsidP="001C6F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6F1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047</w:t>
            </w:r>
          </w:p>
        </w:tc>
      </w:tr>
      <w:tr w:rsidR="00A441F3" w14:paraId="1C23CBB1" w14:textId="77777777" w:rsidTr="001C6F15">
        <w:tc>
          <w:tcPr>
            <w:tcW w:w="6641" w:type="dxa"/>
            <w:vAlign w:val="center"/>
          </w:tcPr>
          <w:p w14:paraId="549A348E" w14:textId="542883CA" w:rsidR="001C6F15" w:rsidRPr="001C6F15" w:rsidRDefault="00000000" w:rsidP="001C6F15">
            <w:pPr>
              <w:adjustRightInd w:val="0"/>
              <w:snapToGrid w:val="0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1C6F15">
              <w:rPr>
                <w:rFonts w:ascii="Times New Roman" w:hAnsi="Times New Roman" w:cs="Times New Roman"/>
                <w:sz w:val="24"/>
                <w:szCs w:val="24"/>
              </w:rPr>
              <w:t>Urine volume ≥100mL/4h</w:t>
            </w:r>
          </w:p>
        </w:tc>
        <w:tc>
          <w:tcPr>
            <w:tcW w:w="0" w:type="auto"/>
            <w:vAlign w:val="center"/>
          </w:tcPr>
          <w:p w14:paraId="3ADF044D" w14:textId="432F8109" w:rsidR="001C6F15" w:rsidRPr="001C6F15" w:rsidRDefault="00000000" w:rsidP="001C6F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6F1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2/678 (0.3)</w:t>
            </w:r>
          </w:p>
        </w:tc>
        <w:tc>
          <w:tcPr>
            <w:tcW w:w="0" w:type="auto"/>
            <w:vAlign w:val="center"/>
          </w:tcPr>
          <w:p w14:paraId="18B4DA36" w14:textId="1E5A3C91" w:rsidR="001C6F15" w:rsidRPr="001C6F15" w:rsidRDefault="00000000" w:rsidP="001C6F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6F1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7/282 (2.5)</w:t>
            </w:r>
          </w:p>
        </w:tc>
        <w:tc>
          <w:tcPr>
            <w:tcW w:w="0" w:type="auto"/>
            <w:vAlign w:val="center"/>
          </w:tcPr>
          <w:p w14:paraId="6D241418" w14:textId="26D044AA" w:rsidR="001C6F15" w:rsidRPr="001C6F15" w:rsidRDefault="00000000" w:rsidP="001C6F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6F1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004</w:t>
            </w:r>
          </w:p>
        </w:tc>
      </w:tr>
      <w:tr w:rsidR="00A441F3" w14:paraId="24E4A584" w14:textId="77777777" w:rsidTr="001C6F15">
        <w:tc>
          <w:tcPr>
            <w:tcW w:w="6641" w:type="dxa"/>
            <w:vAlign w:val="center"/>
          </w:tcPr>
          <w:p w14:paraId="58F7FE51" w14:textId="6E124D43" w:rsidR="001C6F15" w:rsidRPr="001C6F15" w:rsidRDefault="00000000" w:rsidP="001C6F1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C6F15">
              <w:rPr>
                <w:rFonts w:ascii="Times New Roman" w:hAnsi="Times New Roman" w:cs="Times New Roman"/>
                <w:sz w:val="24"/>
                <w:szCs w:val="24"/>
              </w:rPr>
              <w:t>Defecation</w:t>
            </w:r>
          </w:p>
        </w:tc>
        <w:tc>
          <w:tcPr>
            <w:tcW w:w="0" w:type="auto"/>
            <w:vAlign w:val="center"/>
          </w:tcPr>
          <w:p w14:paraId="3CE4588C" w14:textId="77777777" w:rsidR="001C6F15" w:rsidRPr="001C6F15" w:rsidRDefault="001C6F15" w:rsidP="001C6F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1F25B4A6" w14:textId="77777777" w:rsidR="001C6F15" w:rsidRPr="001C6F15" w:rsidRDefault="001C6F15" w:rsidP="001C6F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04900A37" w14:textId="7B603BFF" w:rsidR="001C6F15" w:rsidRPr="001C6F15" w:rsidRDefault="001C6F15" w:rsidP="001C6F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41F3" w14:paraId="1908EB3F" w14:textId="77777777" w:rsidTr="001C6F15">
        <w:tc>
          <w:tcPr>
            <w:tcW w:w="6641" w:type="dxa"/>
            <w:vAlign w:val="center"/>
          </w:tcPr>
          <w:p w14:paraId="0F5C1FA4" w14:textId="2EECF6A8" w:rsidR="001C6F15" w:rsidRPr="001C6F15" w:rsidRDefault="00000000" w:rsidP="001C6F15">
            <w:pPr>
              <w:adjustRightInd w:val="0"/>
              <w:snapToGrid w:val="0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1C6F15">
              <w:rPr>
                <w:rFonts w:ascii="Times New Roman" w:hAnsi="Times New Roman" w:cs="Times New Roman"/>
                <w:sz w:val="24"/>
                <w:szCs w:val="24"/>
              </w:rPr>
              <w:t>No constipation (≥1/24h)</w:t>
            </w:r>
          </w:p>
        </w:tc>
        <w:tc>
          <w:tcPr>
            <w:tcW w:w="0" w:type="auto"/>
            <w:vAlign w:val="center"/>
          </w:tcPr>
          <w:p w14:paraId="5C368BDA" w14:textId="4DCDD0A5" w:rsidR="001C6F15" w:rsidRPr="001C6F15" w:rsidRDefault="00000000" w:rsidP="001C6F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6F1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8/1938 (0.9)</w:t>
            </w:r>
          </w:p>
        </w:tc>
        <w:tc>
          <w:tcPr>
            <w:tcW w:w="0" w:type="auto"/>
            <w:vAlign w:val="center"/>
          </w:tcPr>
          <w:p w14:paraId="33A01806" w14:textId="456C7A16" w:rsidR="001C6F15" w:rsidRPr="001C6F15" w:rsidRDefault="00000000" w:rsidP="001C6F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6F1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2/812 (1.5)</w:t>
            </w:r>
          </w:p>
        </w:tc>
        <w:tc>
          <w:tcPr>
            <w:tcW w:w="0" w:type="auto"/>
            <w:vAlign w:val="center"/>
          </w:tcPr>
          <w:p w14:paraId="1FC66477" w14:textId="1D4F8A75" w:rsidR="001C6F15" w:rsidRPr="001C6F15" w:rsidRDefault="00000000" w:rsidP="001C6F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6F1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29</w:t>
            </w:r>
          </w:p>
        </w:tc>
      </w:tr>
      <w:tr w:rsidR="00A441F3" w14:paraId="58F780F1" w14:textId="77777777" w:rsidTr="001C6F15">
        <w:tc>
          <w:tcPr>
            <w:tcW w:w="6641" w:type="dxa"/>
            <w:vAlign w:val="center"/>
          </w:tcPr>
          <w:p w14:paraId="366A2FE4" w14:textId="7D738AF3" w:rsidR="001C6F15" w:rsidRPr="001C6F15" w:rsidRDefault="00000000" w:rsidP="001C6F1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C6F15">
              <w:rPr>
                <w:rFonts w:ascii="Times New Roman" w:hAnsi="Times New Roman" w:cs="Times New Roman"/>
                <w:sz w:val="24"/>
                <w:szCs w:val="24"/>
              </w:rPr>
              <w:t>Delirium</w:t>
            </w:r>
          </w:p>
        </w:tc>
        <w:tc>
          <w:tcPr>
            <w:tcW w:w="0" w:type="auto"/>
            <w:vAlign w:val="center"/>
          </w:tcPr>
          <w:p w14:paraId="22BBFCB2" w14:textId="77777777" w:rsidR="001C6F15" w:rsidRPr="001C6F15" w:rsidRDefault="001C6F15" w:rsidP="001C6F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20D9FB5A" w14:textId="77777777" w:rsidR="001C6F15" w:rsidRPr="001C6F15" w:rsidRDefault="001C6F15" w:rsidP="001C6F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658C787F" w14:textId="63F5F7D0" w:rsidR="001C6F15" w:rsidRPr="001C6F15" w:rsidRDefault="001C6F15" w:rsidP="001C6F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41F3" w14:paraId="7D85EEF5" w14:textId="77777777" w:rsidTr="001C6F15">
        <w:tc>
          <w:tcPr>
            <w:tcW w:w="6641" w:type="dxa"/>
            <w:vAlign w:val="center"/>
          </w:tcPr>
          <w:p w14:paraId="50A4DF88" w14:textId="167EC461" w:rsidR="001C6F15" w:rsidRPr="001C6F15" w:rsidRDefault="00000000" w:rsidP="001C6F15">
            <w:pPr>
              <w:adjustRightInd w:val="0"/>
              <w:snapToGrid w:val="0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1C6F15">
              <w:rPr>
                <w:rFonts w:ascii="Times New Roman" w:hAnsi="Times New Roman" w:cs="Times New Roman"/>
                <w:sz w:val="24"/>
                <w:szCs w:val="24"/>
              </w:rPr>
              <w:t>Able to follow instructions</w:t>
            </w:r>
          </w:p>
        </w:tc>
        <w:tc>
          <w:tcPr>
            <w:tcW w:w="0" w:type="auto"/>
            <w:vAlign w:val="center"/>
          </w:tcPr>
          <w:p w14:paraId="6020576B" w14:textId="73A3799A" w:rsidR="001C6F15" w:rsidRPr="001C6F15" w:rsidRDefault="00000000" w:rsidP="001C6F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6F1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2/678 (0.3)</w:t>
            </w:r>
          </w:p>
        </w:tc>
        <w:tc>
          <w:tcPr>
            <w:tcW w:w="0" w:type="auto"/>
            <w:vAlign w:val="center"/>
          </w:tcPr>
          <w:p w14:paraId="53C69D1B" w14:textId="10B2F826" w:rsidR="001C6F15" w:rsidRPr="001C6F15" w:rsidRDefault="00000000" w:rsidP="001C6F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6F1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2/282 (0.7)</w:t>
            </w:r>
          </w:p>
        </w:tc>
        <w:tc>
          <w:tcPr>
            <w:tcW w:w="0" w:type="auto"/>
            <w:vAlign w:val="center"/>
          </w:tcPr>
          <w:p w14:paraId="0585EA9B" w14:textId="2880E71A" w:rsidR="001C6F15" w:rsidRPr="001C6F15" w:rsidRDefault="00000000" w:rsidP="001C6F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6F1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59</w:t>
            </w:r>
          </w:p>
        </w:tc>
      </w:tr>
      <w:tr w:rsidR="00A441F3" w14:paraId="3DA8F82F" w14:textId="77777777" w:rsidTr="001C6F15">
        <w:tc>
          <w:tcPr>
            <w:tcW w:w="6641" w:type="dxa"/>
            <w:vAlign w:val="center"/>
          </w:tcPr>
          <w:p w14:paraId="4AACF522" w14:textId="184077FC" w:rsidR="001C6F15" w:rsidRPr="001C6F15" w:rsidRDefault="00000000" w:rsidP="001C6F15">
            <w:pPr>
              <w:adjustRightInd w:val="0"/>
              <w:snapToGrid w:val="0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1C6F15">
              <w:rPr>
                <w:rFonts w:ascii="Times New Roman" w:hAnsi="Times New Roman" w:cs="Times New Roman"/>
                <w:sz w:val="24"/>
                <w:szCs w:val="24"/>
              </w:rPr>
              <w:t>No signs of delirium</w:t>
            </w:r>
          </w:p>
        </w:tc>
        <w:tc>
          <w:tcPr>
            <w:tcW w:w="0" w:type="auto"/>
            <w:vAlign w:val="center"/>
          </w:tcPr>
          <w:p w14:paraId="6844E913" w14:textId="6E8C8809" w:rsidR="001C6F15" w:rsidRPr="001C6F15" w:rsidRDefault="00000000" w:rsidP="001C6F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6F1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7/678 (1</w:t>
            </w:r>
            <w:r w:rsidR="00B6578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.0</w:t>
            </w:r>
            <w:r w:rsidRPr="001C6F1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14:paraId="36AE61EF" w14:textId="4249FEFC" w:rsidR="001C6F15" w:rsidRPr="001C6F15" w:rsidRDefault="00000000" w:rsidP="001C6F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6F1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3/282 (1.1)</w:t>
            </w:r>
          </w:p>
        </w:tc>
        <w:tc>
          <w:tcPr>
            <w:tcW w:w="0" w:type="auto"/>
            <w:vAlign w:val="center"/>
          </w:tcPr>
          <w:p w14:paraId="5AEFD41B" w14:textId="3A5945F2" w:rsidR="001C6F15" w:rsidRPr="001C6F15" w:rsidRDefault="00000000" w:rsidP="001C6F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6F1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.00</w:t>
            </w:r>
          </w:p>
        </w:tc>
      </w:tr>
      <w:tr w:rsidR="00A441F3" w14:paraId="440AFDB2" w14:textId="77777777" w:rsidTr="001C6F15">
        <w:tc>
          <w:tcPr>
            <w:tcW w:w="6641" w:type="dxa"/>
            <w:vAlign w:val="center"/>
          </w:tcPr>
          <w:p w14:paraId="43B0F64D" w14:textId="7C47C19B" w:rsidR="001C6F15" w:rsidRPr="001C6F15" w:rsidRDefault="00000000" w:rsidP="001C6F15">
            <w:pPr>
              <w:adjustRightInd w:val="0"/>
              <w:snapToGrid w:val="0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1C6F15">
              <w:rPr>
                <w:rFonts w:ascii="Times New Roman" w:hAnsi="Times New Roman" w:cs="Times New Roman"/>
                <w:sz w:val="24"/>
                <w:szCs w:val="24"/>
              </w:rPr>
              <w:t>No difficulty sleeping</w:t>
            </w:r>
          </w:p>
        </w:tc>
        <w:tc>
          <w:tcPr>
            <w:tcW w:w="0" w:type="auto"/>
            <w:vAlign w:val="center"/>
          </w:tcPr>
          <w:p w14:paraId="76E5D105" w14:textId="2C90D3FA" w:rsidR="001C6F15" w:rsidRPr="001C6F15" w:rsidRDefault="00000000" w:rsidP="001C6F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6F1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5/1014 (0.5)</w:t>
            </w:r>
          </w:p>
        </w:tc>
        <w:tc>
          <w:tcPr>
            <w:tcW w:w="0" w:type="auto"/>
            <w:vAlign w:val="center"/>
          </w:tcPr>
          <w:p w14:paraId="69909FFB" w14:textId="49235314" w:rsidR="001C6F15" w:rsidRPr="001C6F15" w:rsidRDefault="00000000" w:rsidP="001C6F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6F1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3/419 (0.7)</w:t>
            </w:r>
          </w:p>
        </w:tc>
        <w:tc>
          <w:tcPr>
            <w:tcW w:w="0" w:type="auto"/>
            <w:vAlign w:val="center"/>
          </w:tcPr>
          <w:p w14:paraId="6C564110" w14:textId="797FB1F9" w:rsidR="001C6F15" w:rsidRPr="001C6F15" w:rsidRDefault="00000000" w:rsidP="001C6F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6F1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70</w:t>
            </w:r>
          </w:p>
        </w:tc>
      </w:tr>
      <w:tr w:rsidR="00A441F3" w14:paraId="42B6B436" w14:textId="77777777" w:rsidTr="001C6F15">
        <w:tc>
          <w:tcPr>
            <w:tcW w:w="6641" w:type="dxa"/>
            <w:vAlign w:val="center"/>
          </w:tcPr>
          <w:p w14:paraId="41D76DAE" w14:textId="4D793AE8" w:rsidR="001C6F15" w:rsidRPr="001C6F15" w:rsidRDefault="00000000" w:rsidP="001C6F1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C6F15">
              <w:rPr>
                <w:rFonts w:ascii="Times New Roman" w:hAnsi="Times New Roman" w:cs="Times New Roman"/>
                <w:sz w:val="24"/>
                <w:szCs w:val="24"/>
              </w:rPr>
              <w:t xml:space="preserve">Patient </w:t>
            </w:r>
            <w:r w:rsidR="00A84218">
              <w:rPr>
                <w:rFonts w:ascii="Times New Roman" w:hAnsi="Times New Roman" w:cs="Times New Roman"/>
                <w:sz w:val="24"/>
                <w:szCs w:val="24"/>
              </w:rPr>
              <w:t>k</w:t>
            </w:r>
            <w:r w:rsidRPr="001C6F15">
              <w:rPr>
                <w:rFonts w:ascii="Times New Roman" w:hAnsi="Times New Roman" w:cs="Times New Roman"/>
                <w:sz w:val="24"/>
                <w:szCs w:val="24"/>
              </w:rPr>
              <w:t>nowledge</w:t>
            </w:r>
          </w:p>
        </w:tc>
        <w:tc>
          <w:tcPr>
            <w:tcW w:w="0" w:type="auto"/>
            <w:vAlign w:val="center"/>
          </w:tcPr>
          <w:p w14:paraId="0097889A" w14:textId="77777777" w:rsidR="001C6F15" w:rsidRPr="001C6F15" w:rsidRDefault="001C6F15" w:rsidP="001C6F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50602DFF" w14:textId="77777777" w:rsidR="001C6F15" w:rsidRPr="001C6F15" w:rsidRDefault="001C6F15" w:rsidP="001C6F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14D1765E" w14:textId="08D0391D" w:rsidR="001C6F15" w:rsidRPr="001C6F15" w:rsidRDefault="001C6F15" w:rsidP="001C6F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41F3" w14:paraId="5BA38C07" w14:textId="77777777" w:rsidTr="001C6F15">
        <w:tc>
          <w:tcPr>
            <w:tcW w:w="6641" w:type="dxa"/>
            <w:vAlign w:val="center"/>
          </w:tcPr>
          <w:p w14:paraId="723B2994" w14:textId="00D0079D" w:rsidR="001C6F15" w:rsidRPr="001C6F15" w:rsidRDefault="00000000" w:rsidP="00B65789">
            <w:pPr>
              <w:adjustRightInd w:val="0"/>
              <w:snapToGrid w:val="0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1C6F15">
              <w:rPr>
                <w:rFonts w:ascii="Times New Roman" w:hAnsi="Times New Roman" w:cs="Times New Roman"/>
                <w:sz w:val="24"/>
                <w:szCs w:val="24"/>
              </w:rPr>
              <w:t>Understands precaution for daily living after discharge</w:t>
            </w:r>
          </w:p>
        </w:tc>
        <w:tc>
          <w:tcPr>
            <w:tcW w:w="0" w:type="auto"/>
            <w:vAlign w:val="center"/>
          </w:tcPr>
          <w:p w14:paraId="62B6F991" w14:textId="36C70C18" w:rsidR="001C6F15" w:rsidRPr="001C6F15" w:rsidRDefault="00000000" w:rsidP="001C6F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6F1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2/678 (0.3)</w:t>
            </w:r>
          </w:p>
        </w:tc>
        <w:tc>
          <w:tcPr>
            <w:tcW w:w="0" w:type="auto"/>
            <w:vAlign w:val="center"/>
          </w:tcPr>
          <w:p w14:paraId="209128B0" w14:textId="4BE9CD16" w:rsidR="001C6F15" w:rsidRPr="001C6F15" w:rsidRDefault="00000000" w:rsidP="001C6F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6F1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4/282 (1.4)</w:t>
            </w:r>
          </w:p>
        </w:tc>
        <w:tc>
          <w:tcPr>
            <w:tcW w:w="0" w:type="auto"/>
            <w:vAlign w:val="center"/>
          </w:tcPr>
          <w:p w14:paraId="7BD2A8D2" w14:textId="2B455049" w:rsidR="001C6F15" w:rsidRPr="001C6F15" w:rsidRDefault="00000000" w:rsidP="001C6F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6F1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07</w:t>
            </w:r>
          </w:p>
        </w:tc>
      </w:tr>
      <w:tr w:rsidR="00A441F3" w14:paraId="3993DBC4" w14:textId="77777777" w:rsidTr="00DE503D">
        <w:tc>
          <w:tcPr>
            <w:tcW w:w="6641" w:type="dxa"/>
            <w:tcBorders>
              <w:bottom w:val="nil"/>
            </w:tcBorders>
            <w:vAlign w:val="center"/>
          </w:tcPr>
          <w:p w14:paraId="65A17BB1" w14:textId="2BD7FB63" w:rsidR="001C6F15" w:rsidRPr="001C6F15" w:rsidRDefault="00000000" w:rsidP="001C6F15">
            <w:pPr>
              <w:adjustRightInd w:val="0"/>
              <w:snapToGrid w:val="0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1C6F15">
              <w:rPr>
                <w:rFonts w:ascii="Times New Roman" w:hAnsi="Times New Roman" w:cs="Times New Roman"/>
                <w:sz w:val="24"/>
                <w:szCs w:val="24"/>
              </w:rPr>
              <w:t>No questions or distrust regarding instructions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7F13229E" w14:textId="1061E94C" w:rsidR="001C6F15" w:rsidRPr="001C6F15" w:rsidRDefault="00000000" w:rsidP="001C6F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6F1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/347 (0</w:t>
            </w:r>
            <w:r w:rsidR="00B6578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.0</w:t>
            </w:r>
            <w:r w:rsidRPr="001C6F1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1C240821" w14:textId="158266A7" w:rsidR="001C6F15" w:rsidRPr="001C6F15" w:rsidRDefault="00000000" w:rsidP="001C6F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6F1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/144 (0</w:t>
            </w:r>
            <w:r w:rsidR="00B6578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.0</w:t>
            </w:r>
            <w:r w:rsidRPr="001C6F1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2D588FDD" w14:textId="6B7A8EDB" w:rsidR="001C6F15" w:rsidRPr="001C6F15" w:rsidRDefault="00000000" w:rsidP="001C6F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–</w:t>
            </w:r>
          </w:p>
        </w:tc>
      </w:tr>
      <w:tr w:rsidR="00A441F3" w14:paraId="48390ABA" w14:textId="77777777" w:rsidTr="00DE503D">
        <w:tc>
          <w:tcPr>
            <w:tcW w:w="6641" w:type="dxa"/>
            <w:tcBorders>
              <w:top w:val="nil"/>
              <w:bottom w:val="nil"/>
            </w:tcBorders>
            <w:vAlign w:val="center"/>
          </w:tcPr>
          <w:p w14:paraId="5AC1835F" w14:textId="17D3C209" w:rsidR="001C6F15" w:rsidRPr="001C6F15" w:rsidRDefault="00000000" w:rsidP="001C6F15">
            <w:pPr>
              <w:adjustRightInd w:val="0"/>
              <w:snapToGrid w:val="0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1C6F15">
              <w:rPr>
                <w:rFonts w:ascii="Times New Roman" w:hAnsi="Times New Roman" w:cs="Times New Roman"/>
                <w:sz w:val="24"/>
                <w:szCs w:val="24"/>
              </w:rPr>
              <w:t>Understands surgical complication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CD9B1EC" w14:textId="04D17624" w:rsidR="001C6F15" w:rsidRPr="001C6F15" w:rsidRDefault="00000000" w:rsidP="001C6F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6F1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/347 (0</w:t>
            </w:r>
            <w:r w:rsidR="00B6578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.0</w:t>
            </w:r>
            <w:r w:rsidRPr="001C6F1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68B7F7A" w14:textId="52C5941D" w:rsidR="001C6F15" w:rsidRPr="001C6F15" w:rsidRDefault="00000000" w:rsidP="001C6F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6F1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/144 (0</w:t>
            </w:r>
            <w:r w:rsidR="00B6578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.0</w:t>
            </w:r>
            <w:r w:rsidRPr="001C6F1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0A655DE" w14:textId="13BCE571" w:rsidR="001C6F15" w:rsidRPr="001C6F15" w:rsidRDefault="00000000" w:rsidP="001C6F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–</w:t>
            </w:r>
          </w:p>
        </w:tc>
      </w:tr>
      <w:tr w:rsidR="00A441F3" w14:paraId="1F3EDF88" w14:textId="77777777" w:rsidTr="00DE503D">
        <w:tc>
          <w:tcPr>
            <w:tcW w:w="6641" w:type="dxa"/>
            <w:tcBorders>
              <w:top w:val="nil"/>
              <w:bottom w:val="nil"/>
            </w:tcBorders>
            <w:vAlign w:val="center"/>
          </w:tcPr>
          <w:p w14:paraId="611996A2" w14:textId="3ED5BC69" w:rsidR="001C6F15" w:rsidRPr="001C6F15" w:rsidRDefault="00000000" w:rsidP="001C6F1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C6F1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Readiness for </w:t>
            </w:r>
            <w:r w:rsidR="00A8421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1C6F15">
              <w:rPr>
                <w:rFonts w:ascii="Times New Roman" w:hAnsi="Times New Roman" w:cs="Times New Roman"/>
                <w:sz w:val="24"/>
                <w:szCs w:val="24"/>
              </w:rPr>
              <w:t>urgery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DB4AB6E" w14:textId="77777777" w:rsidR="001C6F15" w:rsidRPr="001C6F15" w:rsidRDefault="001C6F15" w:rsidP="001C6F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72167FE" w14:textId="77777777" w:rsidR="001C6F15" w:rsidRPr="001C6F15" w:rsidRDefault="001C6F15" w:rsidP="001C6F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79F2443" w14:textId="1D4EA4D1" w:rsidR="001C6F15" w:rsidRPr="001C6F15" w:rsidRDefault="001C6F15" w:rsidP="001C6F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41F3" w14:paraId="652218ED" w14:textId="77777777" w:rsidTr="00DE503D">
        <w:tc>
          <w:tcPr>
            <w:tcW w:w="6641" w:type="dxa"/>
            <w:tcBorders>
              <w:top w:val="nil"/>
              <w:bottom w:val="nil"/>
            </w:tcBorders>
            <w:vAlign w:val="center"/>
          </w:tcPr>
          <w:p w14:paraId="28C025A5" w14:textId="038C9AB8" w:rsidR="001C6F15" w:rsidRPr="001C6F15" w:rsidRDefault="00000000" w:rsidP="001C6F15">
            <w:pPr>
              <w:adjustRightInd w:val="0"/>
              <w:snapToGrid w:val="0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1C6F15">
              <w:rPr>
                <w:rFonts w:ascii="Times New Roman" w:hAnsi="Times New Roman" w:cs="Times New Roman"/>
                <w:sz w:val="24"/>
                <w:szCs w:val="24"/>
              </w:rPr>
              <w:t>Adheres to the NPO order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E70EF33" w14:textId="46E5011A" w:rsidR="001C6F15" w:rsidRPr="001C6F15" w:rsidRDefault="00000000" w:rsidP="001C6F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6F1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/327 (0</w:t>
            </w:r>
            <w:r w:rsidR="00B6578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.0</w:t>
            </w:r>
            <w:r w:rsidRPr="001C6F1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D956392" w14:textId="68765E27" w:rsidR="001C6F15" w:rsidRPr="001C6F15" w:rsidRDefault="00000000" w:rsidP="001C6F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6F1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/135 (0</w:t>
            </w:r>
            <w:r w:rsidR="00B6578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.0</w:t>
            </w:r>
            <w:r w:rsidRPr="001C6F1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719D58B" w14:textId="29D61947" w:rsidR="001C6F15" w:rsidRPr="001C6F15" w:rsidRDefault="00000000" w:rsidP="001C6F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–</w:t>
            </w:r>
          </w:p>
        </w:tc>
      </w:tr>
      <w:tr w:rsidR="00A441F3" w14:paraId="00F993A9" w14:textId="77777777" w:rsidTr="00DE503D">
        <w:tc>
          <w:tcPr>
            <w:tcW w:w="6641" w:type="dxa"/>
            <w:tcBorders>
              <w:top w:val="nil"/>
              <w:bottom w:val="nil"/>
            </w:tcBorders>
            <w:vAlign w:val="center"/>
          </w:tcPr>
          <w:p w14:paraId="77498931" w14:textId="35F057E1" w:rsidR="001C6F15" w:rsidRPr="001C6F15" w:rsidRDefault="00000000" w:rsidP="001C6F15">
            <w:pPr>
              <w:adjustRightInd w:val="0"/>
              <w:snapToGrid w:val="0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1C6F15">
              <w:rPr>
                <w:rFonts w:ascii="Times New Roman" w:hAnsi="Times New Roman" w:cs="Times New Roman"/>
                <w:sz w:val="24"/>
                <w:szCs w:val="24"/>
              </w:rPr>
              <w:t>Refrains from smoking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B2111F3" w14:textId="719D4D1B" w:rsidR="001C6F15" w:rsidRPr="001C6F15" w:rsidRDefault="00000000" w:rsidP="001C6F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6F1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/441 (0.2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EBA8427" w14:textId="164CC8DD" w:rsidR="001C6F15" w:rsidRPr="001C6F15" w:rsidRDefault="00000000" w:rsidP="001C6F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6F1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/182 (0</w:t>
            </w:r>
            <w:r w:rsidR="003C58A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.0</w:t>
            </w:r>
            <w:r w:rsidRPr="001C6F1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46C7CB8" w14:textId="2CABC77D" w:rsidR="001C6F15" w:rsidRPr="001C6F15" w:rsidRDefault="00000000" w:rsidP="001C6F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6F1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.00</w:t>
            </w:r>
          </w:p>
        </w:tc>
      </w:tr>
      <w:tr w:rsidR="00A441F3" w14:paraId="1FD6C55F" w14:textId="77777777" w:rsidTr="00DE503D">
        <w:tc>
          <w:tcPr>
            <w:tcW w:w="6641" w:type="dxa"/>
            <w:tcBorders>
              <w:top w:val="nil"/>
            </w:tcBorders>
            <w:vAlign w:val="center"/>
          </w:tcPr>
          <w:p w14:paraId="294F8977" w14:textId="6068125A" w:rsidR="001C6F15" w:rsidRPr="001C6F15" w:rsidRDefault="00000000" w:rsidP="001C6F15">
            <w:pPr>
              <w:adjustRightInd w:val="0"/>
              <w:snapToGrid w:val="0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1C6F15">
              <w:rPr>
                <w:rFonts w:ascii="Times New Roman" w:hAnsi="Times New Roman" w:cs="Times New Roman"/>
                <w:sz w:val="24"/>
                <w:szCs w:val="24"/>
              </w:rPr>
              <w:t>Understands the care plan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6B596455" w14:textId="312A60C1" w:rsidR="001C6F15" w:rsidRPr="001C6F15" w:rsidRDefault="00000000" w:rsidP="001C6F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6F1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/603 (0.2)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5F6B035E" w14:textId="31198746" w:rsidR="001C6F15" w:rsidRPr="001C6F15" w:rsidRDefault="00000000" w:rsidP="001C6F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6F1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/256 (0</w:t>
            </w:r>
            <w:r w:rsidR="003C58A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.0</w:t>
            </w:r>
            <w:r w:rsidRPr="001C6F1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276D1BF8" w14:textId="02BA1176" w:rsidR="001C6F15" w:rsidRPr="001C6F15" w:rsidRDefault="00000000" w:rsidP="001C6F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6F1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.00</w:t>
            </w:r>
          </w:p>
        </w:tc>
      </w:tr>
      <w:tr w:rsidR="00A441F3" w14:paraId="37752A86" w14:textId="77777777" w:rsidTr="001C6F15">
        <w:tc>
          <w:tcPr>
            <w:tcW w:w="6641" w:type="dxa"/>
            <w:vAlign w:val="center"/>
          </w:tcPr>
          <w:p w14:paraId="3C0AF181" w14:textId="31F798B7" w:rsidR="001C6F15" w:rsidRPr="001C6F15" w:rsidRDefault="00000000" w:rsidP="005D2258">
            <w:pPr>
              <w:adjustRightInd w:val="0"/>
              <w:snapToGrid w:val="0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1C6F15">
              <w:rPr>
                <w:rFonts w:ascii="Times New Roman" w:hAnsi="Times New Roman" w:cs="Times New Roman"/>
                <w:sz w:val="24"/>
                <w:szCs w:val="24"/>
              </w:rPr>
              <w:t>No use of antiplatelet or anticoagulant medications</w:t>
            </w:r>
          </w:p>
        </w:tc>
        <w:tc>
          <w:tcPr>
            <w:tcW w:w="0" w:type="auto"/>
            <w:vAlign w:val="center"/>
          </w:tcPr>
          <w:p w14:paraId="0ADFAB99" w14:textId="01D5DD63" w:rsidR="001C6F15" w:rsidRPr="001C6F15" w:rsidRDefault="00000000" w:rsidP="001C6F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6F1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/603 (0.2)</w:t>
            </w:r>
          </w:p>
        </w:tc>
        <w:tc>
          <w:tcPr>
            <w:tcW w:w="0" w:type="auto"/>
            <w:vAlign w:val="center"/>
          </w:tcPr>
          <w:p w14:paraId="41C6B5DE" w14:textId="4442B6CF" w:rsidR="001C6F15" w:rsidRPr="001C6F15" w:rsidRDefault="00000000" w:rsidP="001C6F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6F1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2/256 (0.8)</w:t>
            </w:r>
          </w:p>
        </w:tc>
        <w:tc>
          <w:tcPr>
            <w:tcW w:w="0" w:type="auto"/>
            <w:vAlign w:val="center"/>
          </w:tcPr>
          <w:p w14:paraId="7F3BE2B5" w14:textId="29C6EF79" w:rsidR="001C6F15" w:rsidRPr="001C6F15" w:rsidRDefault="00000000" w:rsidP="001C6F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6F1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21</w:t>
            </w:r>
          </w:p>
        </w:tc>
      </w:tr>
      <w:tr w:rsidR="00A441F3" w14:paraId="26017AA3" w14:textId="77777777" w:rsidTr="001C6F15">
        <w:tc>
          <w:tcPr>
            <w:tcW w:w="6641" w:type="dxa"/>
            <w:vAlign w:val="center"/>
          </w:tcPr>
          <w:p w14:paraId="0CBCECA4" w14:textId="28A9D1BA" w:rsidR="001C6F15" w:rsidRPr="001C6F15" w:rsidRDefault="00000000" w:rsidP="001C6F1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C6F15">
              <w:rPr>
                <w:rFonts w:ascii="Times New Roman" w:hAnsi="Times New Roman" w:cs="Times New Roman"/>
                <w:sz w:val="24"/>
                <w:szCs w:val="24"/>
              </w:rPr>
              <w:t xml:space="preserve">Circulatory </w:t>
            </w:r>
            <w:r w:rsidR="00A8421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1C6F15">
              <w:rPr>
                <w:rFonts w:ascii="Times New Roman" w:hAnsi="Times New Roman" w:cs="Times New Roman"/>
                <w:sz w:val="24"/>
                <w:szCs w:val="24"/>
              </w:rPr>
              <w:t>tatus</w:t>
            </w:r>
          </w:p>
        </w:tc>
        <w:tc>
          <w:tcPr>
            <w:tcW w:w="0" w:type="auto"/>
            <w:vAlign w:val="center"/>
          </w:tcPr>
          <w:p w14:paraId="46CF1676" w14:textId="77777777" w:rsidR="001C6F15" w:rsidRPr="001C6F15" w:rsidRDefault="001C6F15" w:rsidP="001C6F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119D9742" w14:textId="77777777" w:rsidR="001C6F15" w:rsidRPr="001C6F15" w:rsidRDefault="001C6F15" w:rsidP="001C6F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65C086D5" w14:textId="012D1998" w:rsidR="001C6F15" w:rsidRPr="001C6F15" w:rsidRDefault="001C6F15" w:rsidP="001C6F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41F3" w14:paraId="51DF03FF" w14:textId="77777777" w:rsidTr="001C6F15">
        <w:tc>
          <w:tcPr>
            <w:tcW w:w="6641" w:type="dxa"/>
            <w:vAlign w:val="center"/>
          </w:tcPr>
          <w:p w14:paraId="3A96F711" w14:textId="08609612" w:rsidR="001C6F15" w:rsidRPr="001C6F15" w:rsidRDefault="00000000" w:rsidP="001C6F15">
            <w:pPr>
              <w:adjustRightInd w:val="0"/>
              <w:snapToGrid w:val="0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1C6F15">
              <w:rPr>
                <w:rFonts w:ascii="Times New Roman" w:hAnsi="Times New Roman" w:cs="Times New Roman"/>
                <w:sz w:val="24"/>
                <w:szCs w:val="24"/>
              </w:rPr>
              <w:t>No coldness of limbs</w:t>
            </w:r>
          </w:p>
        </w:tc>
        <w:tc>
          <w:tcPr>
            <w:tcW w:w="0" w:type="auto"/>
            <w:vAlign w:val="center"/>
          </w:tcPr>
          <w:p w14:paraId="4C912237" w14:textId="04F0283F" w:rsidR="001C6F15" w:rsidRPr="001C6F15" w:rsidRDefault="00000000" w:rsidP="001C6F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6F1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/1695 (0</w:t>
            </w:r>
            <w:r w:rsidR="003C58A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.0</w:t>
            </w:r>
            <w:r w:rsidRPr="001C6F1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14:paraId="76DA660D" w14:textId="154E3FBA" w:rsidR="001C6F15" w:rsidRPr="001C6F15" w:rsidRDefault="00000000" w:rsidP="001C6F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6F1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2/705 (0.3)</w:t>
            </w:r>
          </w:p>
        </w:tc>
        <w:tc>
          <w:tcPr>
            <w:tcW w:w="0" w:type="auto"/>
            <w:vAlign w:val="center"/>
          </w:tcPr>
          <w:p w14:paraId="338A0B44" w14:textId="073FC8BB" w:rsidR="001C6F15" w:rsidRPr="001C6F15" w:rsidRDefault="00000000" w:rsidP="001C6F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6F1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09</w:t>
            </w:r>
          </w:p>
        </w:tc>
      </w:tr>
      <w:tr w:rsidR="00A441F3" w14:paraId="031315E3" w14:textId="77777777" w:rsidTr="001C6F15">
        <w:tc>
          <w:tcPr>
            <w:tcW w:w="6641" w:type="dxa"/>
            <w:vAlign w:val="center"/>
          </w:tcPr>
          <w:p w14:paraId="135ADD3F" w14:textId="7D885C84" w:rsidR="001C6F15" w:rsidRPr="001C6F15" w:rsidRDefault="00000000" w:rsidP="001C6F15">
            <w:pPr>
              <w:adjustRightInd w:val="0"/>
              <w:snapToGrid w:val="0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1C6F15">
              <w:rPr>
                <w:rFonts w:ascii="Times New Roman" w:hAnsi="Times New Roman" w:cs="Times New Roman"/>
                <w:sz w:val="24"/>
                <w:szCs w:val="24"/>
              </w:rPr>
              <w:t>Pulse rate 50</w:t>
            </w:r>
            <w:r w:rsidR="0008008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1C6F15">
              <w:rPr>
                <w:rFonts w:ascii="Times New Roman" w:hAnsi="Times New Roman" w:cs="Times New Roman"/>
                <w:sz w:val="24"/>
                <w:szCs w:val="24"/>
              </w:rPr>
              <w:t>100/min</w:t>
            </w:r>
          </w:p>
        </w:tc>
        <w:tc>
          <w:tcPr>
            <w:tcW w:w="0" w:type="auto"/>
            <w:vAlign w:val="center"/>
          </w:tcPr>
          <w:p w14:paraId="1FE684D1" w14:textId="019E58DC" w:rsidR="001C6F15" w:rsidRPr="001C6F15" w:rsidRDefault="00000000" w:rsidP="001C6F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6F1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13/2299 (4.9)</w:t>
            </w:r>
          </w:p>
        </w:tc>
        <w:tc>
          <w:tcPr>
            <w:tcW w:w="0" w:type="auto"/>
            <w:vAlign w:val="center"/>
          </w:tcPr>
          <w:p w14:paraId="698211FA" w14:textId="1512E0BC" w:rsidR="001C6F15" w:rsidRPr="001C6F15" w:rsidRDefault="00000000" w:rsidP="001C6F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6F1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90/961 (9.4)</w:t>
            </w:r>
          </w:p>
        </w:tc>
        <w:tc>
          <w:tcPr>
            <w:tcW w:w="0" w:type="auto"/>
            <w:vAlign w:val="center"/>
          </w:tcPr>
          <w:p w14:paraId="3DF88BAC" w14:textId="03FFEBFC" w:rsidR="001C6F15" w:rsidRPr="001C6F15" w:rsidRDefault="00000000" w:rsidP="001C6F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6F1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A441F3" w14:paraId="2B791A73" w14:textId="77777777" w:rsidTr="001C6F15">
        <w:tc>
          <w:tcPr>
            <w:tcW w:w="6641" w:type="dxa"/>
            <w:vAlign w:val="center"/>
          </w:tcPr>
          <w:p w14:paraId="1ADC12AE" w14:textId="313DB002" w:rsidR="001C6F15" w:rsidRPr="001C6F15" w:rsidRDefault="00000000" w:rsidP="001C6F15">
            <w:pPr>
              <w:adjustRightInd w:val="0"/>
              <w:snapToGrid w:val="0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1C6F15">
              <w:rPr>
                <w:rFonts w:ascii="Times New Roman" w:hAnsi="Times New Roman" w:cs="Times New Roman"/>
                <w:sz w:val="24"/>
                <w:szCs w:val="24"/>
              </w:rPr>
              <w:t>Systolic blood pressure 90</w:t>
            </w:r>
            <w:r w:rsidR="0008008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1C6F15">
              <w:rPr>
                <w:rFonts w:ascii="Times New Roman" w:hAnsi="Times New Roman" w:cs="Times New Roman"/>
                <w:sz w:val="24"/>
                <w:szCs w:val="24"/>
              </w:rPr>
              <w:t>150 mmHg</w:t>
            </w:r>
          </w:p>
        </w:tc>
        <w:tc>
          <w:tcPr>
            <w:tcW w:w="0" w:type="auto"/>
            <w:vAlign w:val="center"/>
          </w:tcPr>
          <w:p w14:paraId="07C566A5" w14:textId="23DE0139" w:rsidR="001C6F15" w:rsidRPr="001C6F15" w:rsidRDefault="00000000" w:rsidP="001C6F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6F1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89/2300 (8.2)</w:t>
            </w:r>
          </w:p>
        </w:tc>
        <w:tc>
          <w:tcPr>
            <w:tcW w:w="0" w:type="auto"/>
            <w:vAlign w:val="center"/>
          </w:tcPr>
          <w:p w14:paraId="3AFF7BB8" w14:textId="69B8E869" w:rsidR="001C6F15" w:rsidRPr="001C6F15" w:rsidRDefault="00000000" w:rsidP="001C6F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6F1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90/963 (9.3)</w:t>
            </w:r>
          </w:p>
        </w:tc>
        <w:tc>
          <w:tcPr>
            <w:tcW w:w="0" w:type="auto"/>
            <w:vAlign w:val="center"/>
          </w:tcPr>
          <w:p w14:paraId="763A0906" w14:textId="633958D3" w:rsidR="001C6F15" w:rsidRPr="001C6F15" w:rsidRDefault="00000000" w:rsidP="001C6F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6F1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33</w:t>
            </w:r>
          </w:p>
        </w:tc>
      </w:tr>
      <w:tr w:rsidR="00A441F3" w14:paraId="611D94B4" w14:textId="77777777" w:rsidTr="001C6F15">
        <w:tc>
          <w:tcPr>
            <w:tcW w:w="6641" w:type="dxa"/>
            <w:vAlign w:val="center"/>
          </w:tcPr>
          <w:p w14:paraId="4FA07A47" w14:textId="417B048D" w:rsidR="001C6F15" w:rsidRPr="001C6F15" w:rsidRDefault="00000000" w:rsidP="001C6F15">
            <w:pPr>
              <w:adjustRightInd w:val="0"/>
              <w:snapToGrid w:val="0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1C6F15">
              <w:rPr>
                <w:rFonts w:ascii="Times New Roman" w:hAnsi="Times New Roman" w:cs="Times New Roman"/>
                <w:sz w:val="24"/>
                <w:szCs w:val="24"/>
              </w:rPr>
              <w:t>Diastolic blood pressure &lt;90 mmHg</w:t>
            </w:r>
          </w:p>
        </w:tc>
        <w:tc>
          <w:tcPr>
            <w:tcW w:w="0" w:type="auto"/>
            <w:vAlign w:val="center"/>
          </w:tcPr>
          <w:p w14:paraId="5A7FE0CB" w14:textId="4B094CFF" w:rsidR="001C6F15" w:rsidRPr="001C6F15" w:rsidRDefault="00000000" w:rsidP="001C6F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6F1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208/2089 (10</w:t>
            </w:r>
            <w:r w:rsidR="00A75878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.0</w:t>
            </w:r>
            <w:r w:rsidRPr="001C6F1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14:paraId="76DFA4E8" w14:textId="21FC6AFA" w:rsidR="001C6F15" w:rsidRPr="001C6F15" w:rsidRDefault="00000000" w:rsidP="001C6F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6F1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69/852 (8.1)</w:t>
            </w:r>
          </w:p>
        </w:tc>
        <w:tc>
          <w:tcPr>
            <w:tcW w:w="0" w:type="auto"/>
            <w:vAlign w:val="center"/>
          </w:tcPr>
          <w:p w14:paraId="7CC65E53" w14:textId="7CB8E50D" w:rsidR="001C6F15" w:rsidRPr="001C6F15" w:rsidRDefault="00000000" w:rsidP="001C6F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6F1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13</w:t>
            </w:r>
          </w:p>
        </w:tc>
      </w:tr>
      <w:tr w:rsidR="00A441F3" w14:paraId="2F9E866E" w14:textId="77777777" w:rsidTr="001C6F15">
        <w:tc>
          <w:tcPr>
            <w:tcW w:w="6641" w:type="dxa"/>
            <w:vAlign w:val="center"/>
          </w:tcPr>
          <w:p w14:paraId="159685E5" w14:textId="276A677F" w:rsidR="001C6F15" w:rsidRPr="001C6F15" w:rsidRDefault="00000000" w:rsidP="001C6F15">
            <w:pPr>
              <w:adjustRightInd w:val="0"/>
              <w:snapToGrid w:val="0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1C6F15">
              <w:rPr>
                <w:rFonts w:ascii="Times New Roman" w:hAnsi="Times New Roman" w:cs="Times New Roman"/>
                <w:sz w:val="24"/>
                <w:szCs w:val="24"/>
              </w:rPr>
              <w:t>No arrhythmia</w:t>
            </w:r>
          </w:p>
        </w:tc>
        <w:tc>
          <w:tcPr>
            <w:tcW w:w="0" w:type="auto"/>
            <w:vAlign w:val="center"/>
          </w:tcPr>
          <w:p w14:paraId="4A9B5811" w14:textId="10CD50F4" w:rsidR="001C6F15" w:rsidRPr="001C6F15" w:rsidRDefault="00000000" w:rsidP="001C6F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6F1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3/678 (0.4)</w:t>
            </w:r>
          </w:p>
        </w:tc>
        <w:tc>
          <w:tcPr>
            <w:tcW w:w="0" w:type="auto"/>
            <w:vAlign w:val="center"/>
          </w:tcPr>
          <w:p w14:paraId="448E4EA8" w14:textId="42164BC7" w:rsidR="001C6F15" w:rsidRPr="001C6F15" w:rsidRDefault="00000000" w:rsidP="001C6F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6F1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9/282 (3.2)</w:t>
            </w:r>
          </w:p>
        </w:tc>
        <w:tc>
          <w:tcPr>
            <w:tcW w:w="0" w:type="auto"/>
            <w:vAlign w:val="center"/>
          </w:tcPr>
          <w:p w14:paraId="226C4BA4" w14:textId="6F4E7DB5" w:rsidR="001C6F15" w:rsidRPr="001C6F15" w:rsidRDefault="00000000" w:rsidP="001C6F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6F1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A441F3" w14:paraId="78D0B0AB" w14:textId="77777777" w:rsidTr="001C6F15">
        <w:tc>
          <w:tcPr>
            <w:tcW w:w="6641" w:type="dxa"/>
            <w:vAlign w:val="center"/>
          </w:tcPr>
          <w:p w14:paraId="1B066225" w14:textId="3811378C" w:rsidR="001C6F15" w:rsidRPr="001C6F15" w:rsidRDefault="00000000" w:rsidP="001C6F15">
            <w:pPr>
              <w:adjustRightInd w:val="0"/>
              <w:snapToGrid w:val="0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1C6F15">
              <w:rPr>
                <w:rFonts w:ascii="Times New Roman" w:hAnsi="Times New Roman" w:cs="Times New Roman"/>
                <w:sz w:val="24"/>
                <w:szCs w:val="24"/>
              </w:rPr>
              <w:t>No palpitations</w:t>
            </w:r>
          </w:p>
        </w:tc>
        <w:tc>
          <w:tcPr>
            <w:tcW w:w="0" w:type="auto"/>
            <w:vAlign w:val="center"/>
          </w:tcPr>
          <w:p w14:paraId="5EEFF0BE" w14:textId="42643425" w:rsidR="001C6F15" w:rsidRPr="001C6F15" w:rsidRDefault="00000000" w:rsidP="001C6F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6F1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/1017 (0</w:t>
            </w:r>
            <w:r w:rsidR="003C58A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.0</w:t>
            </w:r>
            <w:r w:rsidRPr="001C6F1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14:paraId="35F397EB" w14:textId="144AD005" w:rsidR="001C6F15" w:rsidRPr="001C6F15" w:rsidRDefault="00000000" w:rsidP="001C6F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6F1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/423 (0</w:t>
            </w:r>
            <w:r w:rsidR="003C58A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.0</w:t>
            </w:r>
            <w:r w:rsidRPr="001C6F1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14:paraId="5D17E59D" w14:textId="676B04A8" w:rsidR="001C6F15" w:rsidRPr="001C6F15" w:rsidRDefault="00000000" w:rsidP="001C6F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–</w:t>
            </w:r>
          </w:p>
        </w:tc>
      </w:tr>
      <w:tr w:rsidR="00A441F3" w14:paraId="1AF7D0B4" w14:textId="77777777" w:rsidTr="001C6F15">
        <w:tc>
          <w:tcPr>
            <w:tcW w:w="6641" w:type="dxa"/>
            <w:vAlign w:val="center"/>
          </w:tcPr>
          <w:p w14:paraId="7E9B0E56" w14:textId="421D763D" w:rsidR="001C6F15" w:rsidRPr="001C6F15" w:rsidRDefault="00000000" w:rsidP="001C6F1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C6F15">
              <w:rPr>
                <w:rFonts w:ascii="Times New Roman" w:hAnsi="Times New Roman" w:cs="Times New Roman"/>
                <w:sz w:val="24"/>
                <w:szCs w:val="24"/>
              </w:rPr>
              <w:t>Catheter</w:t>
            </w:r>
          </w:p>
        </w:tc>
        <w:tc>
          <w:tcPr>
            <w:tcW w:w="0" w:type="auto"/>
            <w:vAlign w:val="center"/>
          </w:tcPr>
          <w:p w14:paraId="1D8203C9" w14:textId="77777777" w:rsidR="001C6F15" w:rsidRPr="001C6F15" w:rsidRDefault="001C6F15" w:rsidP="001C6F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1FD80A51" w14:textId="77777777" w:rsidR="001C6F15" w:rsidRPr="001C6F15" w:rsidRDefault="001C6F15" w:rsidP="001C6F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3E10862A" w14:textId="2C7F0A1C" w:rsidR="001C6F15" w:rsidRPr="001C6F15" w:rsidRDefault="001C6F15" w:rsidP="001C6F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41F3" w14:paraId="67AB0B6B" w14:textId="77777777" w:rsidTr="001C6F15">
        <w:tc>
          <w:tcPr>
            <w:tcW w:w="6641" w:type="dxa"/>
            <w:vAlign w:val="center"/>
          </w:tcPr>
          <w:p w14:paraId="63951148" w14:textId="4AD17600" w:rsidR="001C6F15" w:rsidRPr="001C6F15" w:rsidRDefault="00000000" w:rsidP="001C6F15">
            <w:pPr>
              <w:adjustRightInd w:val="0"/>
              <w:snapToGrid w:val="0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1C6F15">
              <w:rPr>
                <w:rFonts w:ascii="Times New Roman" w:hAnsi="Times New Roman" w:cs="Times New Roman"/>
                <w:sz w:val="24"/>
                <w:szCs w:val="24"/>
              </w:rPr>
              <w:t>No issues with drip infusion</w:t>
            </w:r>
          </w:p>
        </w:tc>
        <w:tc>
          <w:tcPr>
            <w:tcW w:w="0" w:type="auto"/>
            <w:vAlign w:val="center"/>
          </w:tcPr>
          <w:p w14:paraId="68C4E05B" w14:textId="32C95306" w:rsidR="001C6F15" w:rsidRPr="001C6F15" w:rsidRDefault="00000000" w:rsidP="001C6F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6F1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35/1017 (3.4)</w:t>
            </w:r>
          </w:p>
        </w:tc>
        <w:tc>
          <w:tcPr>
            <w:tcW w:w="0" w:type="auto"/>
            <w:vAlign w:val="center"/>
          </w:tcPr>
          <w:p w14:paraId="63DFE942" w14:textId="69BFF2A8" w:rsidR="001C6F15" w:rsidRPr="001C6F15" w:rsidRDefault="00000000" w:rsidP="001C6F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6F1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8/423 (1.9)</w:t>
            </w:r>
          </w:p>
        </w:tc>
        <w:tc>
          <w:tcPr>
            <w:tcW w:w="0" w:type="auto"/>
            <w:vAlign w:val="center"/>
          </w:tcPr>
          <w:p w14:paraId="20047FE4" w14:textId="6005DA73" w:rsidR="001C6F15" w:rsidRPr="001C6F15" w:rsidRDefault="00000000" w:rsidP="001C6F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6F1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16</w:t>
            </w:r>
          </w:p>
        </w:tc>
      </w:tr>
      <w:tr w:rsidR="00A441F3" w14:paraId="1AE2B63D" w14:textId="77777777" w:rsidTr="001C6F15">
        <w:tc>
          <w:tcPr>
            <w:tcW w:w="6641" w:type="dxa"/>
            <w:tcBorders>
              <w:bottom w:val="nil"/>
            </w:tcBorders>
            <w:vAlign w:val="center"/>
          </w:tcPr>
          <w:p w14:paraId="6D55B0C4" w14:textId="5DAFCEC3" w:rsidR="001C6F15" w:rsidRPr="001C6F15" w:rsidRDefault="00000000" w:rsidP="001C6F15">
            <w:pPr>
              <w:adjustRightInd w:val="0"/>
              <w:snapToGrid w:val="0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1C6F15">
              <w:rPr>
                <w:rFonts w:ascii="Times New Roman" w:hAnsi="Times New Roman" w:cs="Times New Roman"/>
                <w:sz w:val="24"/>
                <w:szCs w:val="24"/>
              </w:rPr>
              <w:t>No pain, swelling, itching, and redness at the injection site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0B6B2F91" w14:textId="6D0435D9" w:rsidR="001C6F15" w:rsidRPr="001C6F15" w:rsidRDefault="00000000" w:rsidP="001C6F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6F1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26/1017 (2.6)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2A0C7191" w14:textId="778DFE00" w:rsidR="001C6F15" w:rsidRPr="001C6F15" w:rsidRDefault="00000000" w:rsidP="001C6F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6F1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8/423 (1.9)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3A6DA1BE" w14:textId="4D5D74A9" w:rsidR="001C6F15" w:rsidRPr="001C6F15" w:rsidRDefault="00000000" w:rsidP="001C6F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6F1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57</w:t>
            </w:r>
          </w:p>
        </w:tc>
      </w:tr>
      <w:tr w:rsidR="00A441F3" w14:paraId="41BAF584" w14:textId="77777777" w:rsidTr="001C6F15">
        <w:tc>
          <w:tcPr>
            <w:tcW w:w="6641" w:type="dxa"/>
            <w:tcBorders>
              <w:top w:val="nil"/>
              <w:bottom w:val="nil"/>
            </w:tcBorders>
            <w:vAlign w:val="center"/>
          </w:tcPr>
          <w:p w14:paraId="210ABAA1" w14:textId="7B41CFA6" w:rsidR="001C6F15" w:rsidRPr="001C6F15" w:rsidRDefault="00000000" w:rsidP="001C6F1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C6F15">
              <w:rPr>
                <w:rFonts w:ascii="Times New Roman" w:hAnsi="Times New Roman" w:cs="Times New Roman"/>
                <w:sz w:val="24"/>
                <w:szCs w:val="24"/>
              </w:rPr>
              <w:t>Drain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3A6734D" w14:textId="77777777" w:rsidR="001C6F15" w:rsidRPr="001C6F15" w:rsidRDefault="001C6F15" w:rsidP="001C6F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3A22F63" w14:textId="77777777" w:rsidR="001C6F15" w:rsidRPr="001C6F15" w:rsidRDefault="001C6F15" w:rsidP="001C6F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0009758" w14:textId="269F5EF7" w:rsidR="001C6F15" w:rsidRPr="001C6F15" w:rsidRDefault="001C6F15" w:rsidP="001C6F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41F3" w14:paraId="325CCBEC" w14:textId="77777777" w:rsidTr="001C6F15">
        <w:tc>
          <w:tcPr>
            <w:tcW w:w="6641" w:type="dxa"/>
            <w:tcBorders>
              <w:top w:val="nil"/>
              <w:bottom w:val="nil"/>
            </w:tcBorders>
            <w:vAlign w:val="center"/>
          </w:tcPr>
          <w:p w14:paraId="1AA67199" w14:textId="26C8178E" w:rsidR="001C6F15" w:rsidRPr="001C6F15" w:rsidRDefault="00000000" w:rsidP="001C6F15">
            <w:pPr>
              <w:adjustRightInd w:val="0"/>
              <w:snapToGrid w:val="0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1C6F15">
              <w:rPr>
                <w:rFonts w:ascii="Times New Roman" w:hAnsi="Times New Roman" w:cs="Times New Roman"/>
                <w:sz w:val="24"/>
                <w:szCs w:val="24"/>
              </w:rPr>
              <w:t>Drainage volume ≤100mL/h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E60C0A3" w14:textId="487CA45E" w:rsidR="001C6F15" w:rsidRPr="001C6F15" w:rsidRDefault="00000000" w:rsidP="001C6F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6F1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71/1014 (7</w:t>
            </w:r>
            <w:r w:rsidR="003C58A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.0</w:t>
            </w:r>
            <w:r w:rsidRPr="001C6F1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0CB270C" w14:textId="672BFF76" w:rsidR="001C6F15" w:rsidRPr="001C6F15" w:rsidRDefault="00000000" w:rsidP="001C6F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6F1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24/423 (5.7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CA5DEAF" w14:textId="697B756D" w:rsidR="001C6F15" w:rsidRPr="001C6F15" w:rsidRDefault="00000000" w:rsidP="001C6F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6F1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42</w:t>
            </w:r>
          </w:p>
        </w:tc>
      </w:tr>
      <w:tr w:rsidR="00A441F3" w14:paraId="42F3E375" w14:textId="77777777" w:rsidTr="001C6F15">
        <w:tc>
          <w:tcPr>
            <w:tcW w:w="6641" w:type="dxa"/>
            <w:tcBorders>
              <w:top w:val="nil"/>
            </w:tcBorders>
            <w:vAlign w:val="center"/>
          </w:tcPr>
          <w:p w14:paraId="2C056F89" w14:textId="653C6CFD" w:rsidR="001C6F15" w:rsidRPr="001C6F15" w:rsidRDefault="00000000" w:rsidP="001C6F15">
            <w:pPr>
              <w:adjustRightInd w:val="0"/>
              <w:snapToGrid w:val="0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1C6F15">
              <w:rPr>
                <w:rFonts w:ascii="Times New Roman" w:hAnsi="Times New Roman" w:cs="Times New Roman"/>
                <w:sz w:val="24"/>
                <w:szCs w:val="24"/>
              </w:rPr>
              <w:t>Serosanguineous or serous drainage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6794B4E8" w14:textId="3F28C34B" w:rsidR="001C6F15" w:rsidRPr="001C6F15" w:rsidRDefault="00000000" w:rsidP="001C6F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6F1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75/1014 (7.4)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4EED15D3" w14:textId="2F4FD4E7" w:rsidR="001C6F15" w:rsidRPr="001C6F15" w:rsidRDefault="00000000" w:rsidP="001C6F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6F1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26/423 (6.1)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786B2EEB" w14:textId="10263AA4" w:rsidR="001C6F15" w:rsidRPr="001C6F15" w:rsidRDefault="00000000" w:rsidP="001C6F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6F1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46</w:t>
            </w:r>
          </w:p>
        </w:tc>
      </w:tr>
      <w:tr w:rsidR="00A441F3" w14:paraId="0C2FAA80" w14:textId="77777777" w:rsidTr="001C6F15">
        <w:tc>
          <w:tcPr>
            <w:tcW w:w="6641" w:type="dxa"/>
            <w:vAlign w:val="center"/>
          </w:tcPr>
          <w:p w14:paraId="0C65F4CB" w14:textId="5A2E0DE9" w:rsidR="001C6F15" w:rsidRPr="001C6F15" w:rsidRDefault="00000000" w:rsidP="001C6F15">
            <w:pPr>
              <w:adjustRightInd w:val="0"/>
              <w:snapToGrid w:val="0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1C6F15">
              <w:rPr>
                <w:rFonts w:ascii="Times New Roman" w:hAnsi="Times New Roman" w:cs="Times New Roman"/>
                <w:sz w:val="24"/>
                <w:szCs w:val="24"/>
              </w:rPr>
              <w:t>Respiratory fluctuation</w:t>
            </w:r>
          </w:p>
        </w:tc>
        <w:tc>
          <w:tcPr>
            <w:tcW w:w="0" w:type="auto"/>
            <w:vAlign w:val="center"/>
          </w:tcPr>
          <w:p w14:paraId="3E6CCB9D" w14:textId="45F08DEB" w:rsidR="001C6F15" w:rsidRPr="001C6F15" w:rsidRDefault="00000000" w:rsidP="001C6F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6F1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66/1014 (6.5)</w:t>
            </w:r>
          </w:p>
        </w:tc>
        <w:tc>
          <w:tcPr>
            <w:tcW w:w="0" w:type="auto"/>
            <w:vAlign w:val="center"/>
          </w:tcPr>
          <w:p w14:paraId="6ECC24E4" w14:textId="54535C6A" w:rsidR="001C6F15" w:rsidRPr="001C6F15" w:rsidRDefault="00000000" w:rsidP="001C6F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6F1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23/423 (5.4)</w:t>
            </w:r>
          </w:p>
        </w:tc>
        <w:tc>
          <w:tcPr>
            <w:tcW w:w="0" w:type="auto"/>
            <w:vAlign w:val="center"/>
          </w:tcPr>
          <w:p w14:paraId="28B03D62" w14:textId="2EFBC89C" w:rsidR="001C6F15" w:rsidRPr="001C6F15" w:rsidRDefault="00000000" w:rsidP="001C6F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6F1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52</w:t>
            </w:r>
          </w:p>
        </w:tc>
      </w:tr>
      <w:tr w:rsidR="00A441F3" w14:paraId="6342510F" w14:textId="77777777" w:rsidTr="001C6F15">
        <w:tc>
          <w:tcPr>
            <w:tcW w:w="6641" w:type="dxa"/>
            <w:vAlign w:val="center"/>
          </w:tcPr>
          <w:p w14:paraId="33B1B949" w14:textId="3C9BF604" w:rsidR="001C6F15" w:rsidRPr="001C6F15" w:rsidRDefault="00000000" w:rsidP="001C6F15">
            <w:pPr>
              <w:adjustRightInd w:val="0"/>
              <w:snapToGrid w:val="0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1C6F15">
              <w:rPr>
                <w:rFonts w:ascii="Times New Roman" w:hAnsi="Times New Roman" w:cs="Times New Roman"/>
                <w:sz w:val="24"/>
                <w:szCs w:val="24"/>
              </w:rPr>
              <w:t>No redness, swelling, bleeding, and exudate after drain removal</w:t>
            </w:r>
          </w:p>
        </w:tc>
        <w:tc>
          <w:tcPr>
            <w:tcW w:w="0" w:type="auto"/>
            <w:vAlign w:val="center"/>
          </w:tcPr>
          <w:p w14:paraId="441DF0D3" w14:textId="2077E5FA" w:rsidR="001C6F15" w:rsidRPr="001C6F15" w:rsidRDefault="00000000" w:rsidP="001C6F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6F1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33/678 (4.9)</w:t>
            </w:r>
          </w:p>
        </w:tc>
        <w:tc>
          <w:tcPr>
            <w:tcW w:w="0" w:type="auto"/>
            <w:vAlign w:val="center"/>
          </w:tcPr>
          <w:p w14:paraId="4BAC972F" w14:textId="4C315F3D" w:rsidR="001C6F15" w:rsidRPr="001C6F15" w:rsidRDefault="00000000" w:rsidP="001C6F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6F1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56/282 (19.9)</w:t>
            </w:r>
          </w:p>
        </w:tc>
        <w:tc>
          <w:tcPr>
            <w:tcW w:w="0" w:type="auto"/>
            <w:vAlign w:val="center"/>
          </w:tcPr>
          <w:p w14:paraId="3730B952" w14:textId="54DBFD2B" w:rsidR="001C6F15" w:rsidRPr="001C6F15" w:rsidRDefault="00000000" w:rsidP="001C6F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6F1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A441F3" w14:paraId="6837F6DB" w14:textId="77777777" w:rsidTr="001C6F15">
        <w:tc>
          <w:tcPr>
            <w:tcW w:w="6641" w:type="dxa"/>
            <w:vAlign w:val="center"/>
          </w:tcPr>
          <w:p w14:paraId="43A64A4F" w14:textId="13FF47F6" w:rsidR="001C6F15" w:rsidRPr="001C6F15" w:rsidRDefault="00000000" w:rsidP="001C6F15">
            <w:pPr>
              <w:adjustRightInd w:val="0"/>
              <w:snapToGrid w:val="0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1C6F15">
              <w:rPr>
                <w:rFonts w:ascii="Times New Roman" w:hAnsi="Times New Roman" w:cs="Times New Roman"/>
                <w:sz w:val="24"/>
                <w:szCs w:val="24"/>
              </w:rPr>
              <w:t>No air leak</w:t>
            </w:r>
          </w:p>
        </w:tc>
        <w:tc>
          <w:tcPr>
            <w:tcW w:w="0" w:type="auto"/>
            <w:vAlign w:val="center"/>
          </w:tcPr>
          <w:p w14:paraId="5D7D8C18" w14:textId="5B7C9BFE" w:rsidR="001C6F15" w:rsidRPr="001C6F15" w:rsidRDefault="00000000" w:rsidP="001C6F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6F1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10/1013 (10.9)</w:t>
            </w:r>
          </w:p>
        </w:tc>
        <w:tc>
          <w:tcPr>
            <w:tcW w:w="0" w:type="auto"/>
            <w:vAlign w:val="center"/>
          </w:tcPr>
          <w:p w14:paraId="347454ED" w14:textId="03DE7BB8" w:rsidR="001C6F15" w:rsidRPr="001C6F15" w:rsidRDefault="00000000" w:rsidP="001C6F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6F1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95/423 (22.5)</w:t>
            </w:r>
          </w:p>
        </w:tc>
        <w:tc>
          <w:tcPr>
            <w:tcW w:w="0" w:type="auto"/>
            <w:vAlign w:val="center"/>
          </w:tcPr>
          <w:p w14:paraId="6DEAEAA0" w14:textId="1CED7739" w:rsidR="001C6F15" w:rsidRPr="001C6F15" w:rsidRDefault="00000000" w:rsidP="001C6F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6F1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A441F3" w14:paraId="2A3E6C76" w14:textId="77777777" w:rsidTr="001C6F15">
        <w:tc>
          <w:tcPr>
            <w:tcW w:w="6641" w:type="dxa"/>
            <w:vAlign w:val="center"/>
          </w:tcPr>
          <w:p w14:paraId="75FC4335" w14:textId="437870AC" w:rsidR="001C6F15" w:rsidRPr="001C6F15" w:rsidRDefault="00000000" w:rsidP="001C6F15">
            <w:pPr>
              <w:adjustRightInd w:val="0"/>
              <w:snapToGrid w:val="0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1C6F15">
              <w:rPr>
                <w:rFonts w:ascii="Times New Roman" w:hAnsi="Times New Roman" w:cs="Times New Roman"/>
                <w:sz w:val="24"/>
                <w:szCs w:val="24"/>
              </w:rPr>
              <w:t>No worsening of subcutaneous emphysema</w:t>
            </w:r>
          </w:p>
        </w:tc>
        <w:tc>
          <w:tcPr>
            <w:tcW w:w="0" w:type="auto"/>
            <w:vAlign w:val="center"/>
          </w:tcPr>
          <w:p w14:paraId="69AB5019" w14:textId="031D76A5" w:rsidR="001C6F15" w:rsidRPr="001C6F15" w:rsidRDefault="00000000" w:rsidP="001C6F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6F1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30/1685 (1.8)</w:t>
            </w:r>
          </w:p>
        </w:tc>
        <w:tc>
          <w:tcPr>
            <w:tcW w:w="0" w:type="auto"/>
            <w:vAlign w:val="center"/>
          </w:tcPr>
          <w:p w14:paraId="6C2CB50F" w14:textId="43062F54" w:rsidR="001C6F15" w:rsidRPr="001C6F15" w:rsidRDefault="00000000" w:rsidP="001C6F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6F1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27/697 (3.9)</w:t>
            </w:r>
          </w:p>
        </w:tc>
        <w:tc>
          <w:tcPr>
            <w:tcW w:w="0" w:type="auto"/>
            <w:vAlign w:val="center"/>
          </w:tcPr>
          <w:p w14:paraId="0A2AE276" w14:textId="68DCB6CA" w:rsidR="001C6F15" w:rsidRPr="001C6F15" w:rsidRDefault="00000000" w:rsidP="001C6F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6F1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004</w:t>
            </w:r>
          </w:p>
        </w:tc>
      </w:tr>
      <w:tr w:rsidR="00A441F3" w14:paraId="71C489AA" w14:textId="77777777" w:rsidTr="001C6F15">
        <w:tc>
          <w:tcPr>
            <w:tcW w:w="6641" w:type="dxa"/>
            <w:vAlign w:val="center"/>
          </w:tcPr>
          <w:p w14:paraId="095EADDC" w14:textId="4FFBCE8D" w:rsidR="001C6F15" w:rsidRPr="001C6F15" w:rsidRDefault="00000000" w:rsidP="001C6F1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C6F15">
              <w:rPr>
                <w:rFonts w:ascii="Times New Roman" w:hAnsi="Times New Roman" w:cs="Times New Roman"/>
                <w:sz w:val="24"/>
                <w:szCs w:val="24"/>
              </w:rPr>
              <w:t>Surgical Wound</w:t>
            </w:r>
          </w:p>
        </w:tc>
        <w:tc>
          <w:tcPr>
            <w:tcW w:w="0" w:type="auto"/>
            <w:vAlign w:val="center"/>
          </w:tcPr>
          <w:p w14:paraId="10407B8F" w14:textId="77777777" w:rsidR="001C6F15" w:rsidRPr="001C6F15" w:rsidRDefault="001C6F15" w:rsidP="001C6F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14D0DDFD" w14:textId="77777777" w:rsidR="001C6F15" w:rsidRPr="001C6F15" w:rsidRDefault="001C6F15" w:rsidP="001C6F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2BE0FFDD" w14:textId="37D6134A" w:rsidR="001C6F15" w:rsidRPr="001C6F15" w:rsidRDefault="001C6F15" w:rsidP="001C6F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41F3" w14:paraId="62459D43" w14:textId="77777777" w:rsidTr="001C6F15">
        <w:tc>
          <w:tcPr>
            <w:tcW w:w="6641" w:type="dxa"/>
            <w:vAlign w:val="center"/>
          </w:tcPr>
          <w:p w14:paraId="4C6CDE10" w14:textId="0A2FE479" w:rsidR="001C6F15" w:rsidRPr="001C6F15" w:rsidRDefault="00000000" w:rsidP="001C6F15">
            <w:pPr>
              <w:adjustRightInd w:val="0"/>
              <w:snapToGrid w:val="0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1C6F15">
              <w:rPr>
                <w:rFonts w:ascii="Times New Roman" w:hAnsi="Times New Roman" w:cs="Times New Roman"/>
                <w:sz w:val="24"/>
                <w:szCs w:val="24"/>
              </w:rPr>
              <w:t>No dehiscence</w:t>
            </w:r>
          </w:p>
        </w:tc>
        <w:tc>
          <w:tcPr>
            <w:tcW w:w="0" w:type="auto"/>
            <w:vAlign w:val="center"/>
          </w:tcPr>
          <w:p w14:paraId="078FF085" w14:textId="3CABA680" w:rsidR="001C6F15" w:rsidRPr="001C6F15" w:rsidRDefault="00000000" w:rsidP="001C6F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6F1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/1356 (0</w:t>
            </w:r>
            <w:r w:rsidR="003C58A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.0</w:t>
            </w:r>
            <w:r w:rsidRPr="001C6F1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14:paraId="380AD697" w14:textId="5CEA2EFF" w:rsidR="001C6F15" w:rsidRPr="001C6F15" w:rsidRDefault="00000000" w:rsidP="001C6F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6F1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2/564 (0.4)</w:t>
            </w:r>
          </w:p>
        </w:tc>
        <w:tc>
          <w:tcPr>
            <w:tcW w:w="0" w:type="auto"/>
            <w:vAlign w:val="center"/>
          </w:tcPr>
          <w:p w14:paraId="12D72225" w14:textId="7308199C" w:rsidR="001C6F15" w:rsidRPr="001C6F15" w:rsidRDefault="00000000" w:rsidP="001C6F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6F1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09</w:t>
            </w:r>
          </w:p>
        </w:tc>
      </w:tr>
      <w:tr w:rsidR="00A441F3" w14:paraId="4BA1F202" w14:textId="77777777" w:rsidTr="001C6F15">
        <w:tc>
          <w:tcPr>
            <w:tcW w:w="6641" w:type="dxa"/>
            <w:vAlign w:val="center"/>
          </w:tcPr>
          <w:p w14:paraId="7A163AC3" w14:textId="6A5CA2FD" w:rsidR="001C6F15" w:rsidRPr="001C6F15" w:rsidRDefault="00000000" w:rsidP="001C6F15">
            <w:pPr>
              <w:adjustRightInd w:val="0"/>
              <w:snapToGrid w:val="0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1C6F15">
              <w:rPr>
                <w:rFonts w:ascii="Times New Roman" w:hAnsi="Times New Roman" w:cs="Times New Roman"/>
                <w:sz w:val="24"/>
                <w:szCs w:val="24"/>
              </w:rPr>
              <w:t>No bleeding</w:t>
            </w:r>
          </w:p>
        </w:tc>
        <w:tc>
          <w:tcPr>
            <w:tcW w:w="0" w:type="auto"/>
            <w:vAlign w:val="center"/>
          </w:tcPr>
          <w:p w14:paraId="41D9407A" w14:textId="3B1C6547" w:rsidR="001C6F15" w:rsidRPr="001C6F15" w:rsidRDefault="00000000" w:rsidP="001C6F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6F1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/1356 (0.1)</w:t>
            </w:r>
          </w:p>
        </w:tc>
        <w:tc>
          <w:tcPr>
            <w:tcW w:w="0" w:type="auto"/>
            <w:vAlign w:val="center"/>
          </w:tcPr>
          <w:p w14:paraId="468B690D" w14:textId="288E003E" w:rsidR="001C6F15" w:rsidRPr="001C6F15" w:rsidRDefault="00000000" w:rsidP="001C6F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6F1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2/564 (0.4)</w:t>
            </w:r>
          </w:p>
        </w:tc>
        <w:tc>
          <w:tcPr>
            <w:tcW w:w="0" w:type="auto"/>
            <w:vAlign w:val="center"/>
          </w:tcPr>
          <w:p w14:paraId="6D4A04AA" w14:textId="4BF2581C" w:rsidR="001C6F15" w:rsidRPr="001C6F15" w:rsidRDefault="00000000" w:rsidP="001C6F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6F1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21</w:t>
            </w:r>
          </w:p>
        </w:tc>
      </w:tr>
      <w:tr w:rsidR="00A441F3" w14:paraId="118A6386" w14:textId="77777777" w:rsidTr="001C6F15">
        <w:tc>
          <w:tcPr>
            <w:tcW w:w="6641" w:type="dxa"/>
            <w:vAlign w:val="center"/>
          </w:tcPr>
          <w:p w14:paraId="2790D4C2" w14:textId="7EE5A41D" w:rsidR="001C6F15" w:rsidRPr="001C6F15" w:rsidRDefault="00000000" w:rsidP="001C6F15">
            <w:pPr>
              <w:adjustRightInd w:val="0"/>
              <w:snapToGrid w:val="0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1C6F15">
              <w:rPr>
                <w:rFonts w:ascii="Times New Roman" w:hAnsi="Times New Roman" w:cs="Times New Roman"/>
                <w:sz w:val="24"/>
                <w:szCs w:val="24"/>
              </w:rPr>
              <w:t>No abnormal exudate on surgical gauze</w:t>
            </w:r>
          </w:p>
        </w:tc>
        <w:tc>
          <w:tcPr>
            <w:tcW w:w="0" w:type="auto"/>
            <w:vAlign w:val="center"/>
          </w:tcPr>
          <w:p w14:paraId="7A3ECC46" w14:textId="6749C8FC" w:rsidR="001C6F15" w:rsidRPr="001C6F15" w:rsidRDefault="00000000" w:rsidP="001C6F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6F1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3/1017 (0.3)</w:t>
            </w:r>
          </w:p>
        </w:tc>
        <w:tc>
          <w:tcPr>
            <w:tcW w:w="0" w:type="auto"/>
            <w:vAlign w:val="center"/>
          </w:tcPr>
          <w:p w14:paraId="562F834D" w14:textId="4A964ACC" w:rsidR="001C6F15" w:rsidRPr="001C6F15" w:rsidRDefault="00000000" w:rsidP="001C6F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6F1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5/423 (1.2)</w:t>
            </w:r>
          </w:p>
        </w:tc>
        <w:tc>
          <w:tcPr>
            <w:tcW w:w="0" w:type="auto"/>
            <w:vAlign w:val="center"/>
          </w:tcPr>
          <w:p w14:paraId="77CD1422" w14:textId="2E4E015B" w:rsidR="001C6F15" w:rsidRPr="001C6F15" w:rsidRDefault="00000000" w:rsidP="001C6F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6F1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05</w:t>
            </w:r>
          </w:p>
        </w:tc>
      </w:tr>
      <w:tr w:rsidR="00A441F3" w14:paraId="56167C3F" w14:textId="77777777" w:rsidTr="001C6F15">
        <w:tc>
          <w:tcPr>
            <w:tcW w:w="6641" w:type="dxa"/>
            <w:vAlign w:val="center"/>
          </w:tcPr>
          <w:p w14:paraId="51CB8B82" w14:textId="2CC9B4A9" w:rsidR="001C6F15" w:rsidRPr="001C6F15" w:rsidRDefault="00000000" w:rsidP="001C6F1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C6F15">
              <w:rPr>
                <w:rFonts w:ascii="Times New Roman" w:hAnsi="Times New Roman" w:cs="Times New Roman"/>
                <w:sz w:val="24"/>
                <w:szCs w:val="24"/>
              </w:rPr>
              <w:t>Respiratory Status</w:t>
            </w:r>
          </w:p>
        </w:tc>
        <w:tc>
          <w:tcPr>
            <w:tcW w:w="0" w:type="auto"/>
            <w:vAlign w:val="center"/>
          </w:tcPr>
          <w:p w14:paraId="08B3CFB9" w14:textId="77777777" w:rsidR="001C6F15" w:rsidRPr="001C6F15" w:rsidRDefault="001C6F15" w:rsidP="001C6F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7534A958" w14:textId="77777777" w:rsidR="001C6F15" w:rsidRPr="001C6F15" w:rsidRDefault="001C6F15" w:rsidP="001C6F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00519D91" w14:textId="660C222D" w:rsidR="001C6F15" w:rsidRPr="001C6F15" w:rsidRDefault="001C6F15" w:rsidP="001C6F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41F3" w14:paraId="727A3698" w14:textId="77777777" w:rsidTr="001C6F15">
        <w:tc>
          <w:tcPr>
            <w:tcW w:w="6641" w:type="dxa"/>
            <w:vAlign w:val="center"/>
          </w:tcPr>
          <w:p w14:paraId="7D888700" w14:textId="2D76F7CA" w:rsidR="001C6F15" w:rsidRPr="001C6F15" w:rsidRDefault="00000000" w:rsidP="001C6F15">
            <w:pPr>
              <w:adjustRightInd w:val="0"/>
              <w:snapToGrid w:val="0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1C6F15">
              <w:rPr>
                <w:rFonts w:ascii="Times New Roman" w:hAnsi="Times New Roman" w:cs="Times New Roman"/>
                <w:sz w:val="24"/>
                <w:szCs w:val="24"/>
              </w:rPr>
              <w:t>SPO</w:t>
            </w:r>
            <w:r w:rsidRPr="001C6F1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1C6F15">
              <w:rPr>
                <w:rFonts w:ascii="Times New Roman" w:hAnsi="Times New Roman" w:cs="Times New Roman"/>
                <w:sz w:val="24"/>
                <w:szCs w:val="24"/>
              </w:rPr>
              <w:t xml:space="preserve"> ≥94%</w:t>
            </w:r>
          </w:p>
        </w:tc>
        <w:tc>
          <w:tcPr>
            <w:tcW w:w="0" w:type="auto"/>
            <w:vAlign w:val="center"/>
          </w:tcPr>
          <w:p w14:paraId="79B0147D" w14:textId="2952743B" w:rsidR="001C6F15" w:rsidRPr="001C6F15" w:rsidRDefault="00000000" w:rsidP="001C6F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6F1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235/2297 (10.2)</w:t>
            </w:r>
          </w:p>
        </w:tc>
        <w:tc>
          <w:tcPr>
            <w:tcW w:w="0" w:type="auto"/>
            <w:vAlign w:val="center"/>
          </w:tcPr>
          <w:p w14:paraId="730F0B99" w14:textId="0688F3A7" w:rsidR="001C6F15" w:rsidRPr="001C6F15" w:rsidRDefault="00000000" w:rsidP="001C6F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6F1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70/961 (17.7)</w:t>
            </w:r>
          </w:p>
        </w:tc>
        <w:tc>
          <w:tcPr>
            <w:tcW w:w="0" w:type="auto"/>
            <w:vAlign w:val="center"/>
          </w:tcPr>
          <w:p w14:paraId="233CE718" w14:textId="10945C5D" w:rsidR="001C6F15" w:rsidRPr="001C6F15" w:rsidRDefault="00000000" w:rsidP="001C6F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6F1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A441F3" w14:paraId="229D6521" w14:textId="77777777" w:rsidTr="001C6F15">
        <w:tc>
          <w:tcPr>
            <w:tcW w:w="6641" w:type="dxa"/>
            <w:vAlign w:val="center"/>
          </w:tcPr>
          <w:p w14:paraId="5D9C837D" w14:textId="512488FE" w:rsidR="001C6F15" w:rsidRPr="001C6F15" w:rsidRDefault="00000000" w:rsidP="001C6F15">
            <w:pPr>
              <w:adjustRightInd w:val="0"/>
              <w:snapToGrid w:val="0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1C6F15">
              <w:rPr>
                <w:rFonts w:ascii="Times New Roman" w:hAnsi="Times New Roman" w:cs="Times New Roman"/>
                <w:sz w:val="24"/>
                <w:szCs w:val="24"/>
              </w:rPr>
              <w:t xml:space="preserve">Able to cough up sputum </w:t>
            </w:r>
          </w:p>
        </w:tc>
        <w:tc>
          <w:tcPr>
            <w:tcW w:w="0" w:type="auto"/>
            <w:vAlign w:val="center"/>
          </w:tcPr>
          <w:p w14:paraId="586D3C95" w14:textId="1C4DAEBC" w:rsidR="001C6F15" w:rsidRPr="001C6F15" w:rsidRDefault="00000000" w:rsidP="001C6F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6F1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/339 (0.3)</w:t>
            </w:r>
          </w:p>
        </w:tc>
        <w:tc>
          <w:tcPr>
            <w:tcW w:w="0" w:type="auto"/>
            <w:vAlign w:val="center"/>
          </w:tcPr>
          <w:p w14:paraId="71BA08BA" w14:textId="71A4BB2A" w:rsidR="001C6F15" w:rsidRPr="001C6F15" w:rsidRDefault="00000000" w:rsidP="001C6F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6F1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4/141 (2.8)</w:t>
            </w:r>
          </w:p>
        </w:tc>
        <w:tc>
          <w:tcPr>
            <w:tcW w:w="0" w:type="auto"/>
            <w:vAlign w:val="center"/>
          </w:tcPr>
          <w:p w14:paraId="08EDB74B" w14:textId="1878395A" w:rsidR="001C6F15" w:rsidRPr="001C6F15" w:rsidRDefault="00000000" w:rsidP="001C6F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6F1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03</w:t>
            </w:r>
          </w:p>
        </w:tc>
      </w:tr>
      <w:tr w:rsidR="00A441F3" w14:paraId="1BD80B24" w14:textId="77777777" w:rsidTr="001C6F15">
        <w:tc>
          <w:tcPr>
            <w:tcW w:w="6641" w:type="dxa"/>
            <w:vAlign w:val="center"/>
          </w:tcPr>
          <w:p w14:paraId="36D66607" w14:textId="01A84AB3" w:rsidR="001C6F15" w:rsidRPr="001C6F15" w:rsidRDefault="00000000" w:rsidP="001C6F15">
            <w:pPr>
              <w:adjustRightInd w:val="0"/>
              <w:snapToGrid w:val="0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1C6F15">
              <w:rPr>
                <w:rFonts w:ascii="Times New Roman" w:hAnsi="Times New Roman" w:cs="Times New Roman"/>
                <w:sz w:val="24"/>
                <w:szCs w:val="24"/>
              </w:rPr>
              <w:t>No cough</w:t>
            </w:r>
          </w:p>
        </w:tc>
        <w:tc>
          <w:tcPr>
            <w:tcW w:w="0" w:type="auto"/>
            <w:vAlign w:val="center"/>
          </w:tcPr>
          <w:p w14:paraId="5A14FDD2" w14:textId="2919301A" w:rsidR="001C6F15" w:rsidRPr="001C6F15" w:rsidRDefault="00000000" w:rsidP="001C6F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6F1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7/2298 (0.3)</w:t>
            </w:r>
          </w:p>
        </w:tc>
        <w:tc>
          <w:tcPr>
            <w:tcW w:w="0" w:type="auto"/>
            <w:vAlign w:val="center"/>
          </w:tcPr>
          <w:p w14:paraId="725A54FA" w14:textId="17CC8B91" w:rsidR="001C6F15" w:rsidRPr="001C6F15" w:rsidRDefault="00000000" w:rsidP="001C6F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6F1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4/961 (0.4)</w:t>
            </w:r>
          </w:p>
        </w:tc>
        <w:tc>
          <w:tcPr>
            <w:tcW w:w="0" w:type="auto"/>
            <w:vAlign w:val="center"/>
          </w:tcPr>
          <w:p w14:paraId="0E7AE60C" w14:textId="58822FF3" w:rsidR="001C6F15" w:rsidRPr="001C6F15" w:rsidRDefault="00000000" w:rsidP="001C6F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6F1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74</w:t>
            </w:r>
          </w:p>
        </w:tc>
      </w:tr>
      <w:tr w:rsidR="00A441F3" w14:paraId="77A0797C" w14:textId="77777777" w:rsidTr="001C6F15">
        <w:tc>
          <w:tcPr>
            <w:tcW w:w="6641" w:type="dxa"/>
            <w:vAlign w:val="center"/>
          </w:tcPr>
          <w:p w14:paraId="49793455" w14:textId="30466103" w:rsidR="001C6F15" w:rsidRPr="001C6F15" w:rsidRDefault="00000000" w:rsidP="001C6F15">
            <w:pPr>
              <w:adjustRightInd w:val="0"/>
              <w:snapToGrid w:val="0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1C6F15">
              <w:rPr>
                <w:rFonts w:ascii="Times New Roman" w:hAnsi="Times New Roman" w:cs="Times New Roman"/>
                <w:sz w:val="24"/>
                <w:szCs w:val="24"/>
              </w:rPr>
              <w:t>No abnormal breath sounds</w:t>
            </w:r>
          </w:p>
        </w:tc>
        <w:tc>
          <w:tcPr>
            <w:tcW w:w="0" w:type="auto"/>
            <w:vAlign w:val="center"/>
          </w:tcPr>
          <w:p w14:paraId="49D977DF" w14:textId="6A8E3850" w:rsidR="001C6F15" w:rsidRPr="001C6F15" w:rsidRDefault="00000000" w:rsidP="001C6F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6F1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/678 (0</w:t>
            </w:r>
            <w:r w:rsidR="003C58A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.0</w:t>
            </w:r>
            <w:r w:rsidRPr="001C6F1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14:paraId="36D87B6E" w14:textId="424F20EC" w:rsidR="001C6F15" w:rsidRPr="001C6F15" w:rsidRDefault="00000000" w:rsidP="001C6F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6F1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3/282 (1.1)</w:t>
            </w:r>
          </w:p>
        </w:tc>
        <w:tc>
          <w:tcPr>
            <w:tcW w:w="0" w:type="auto"/>
            <w:vAlign w:val="center"/>
          </w:tcPr>
          <w:p w14:paraId="2A040780" w14:textId="79BC3743" w:rsidR="001C6F15" w:rsidRPr="001C6F15" w:rsidRDefault="00000000" w:rsidP="001C6F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6F1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03</w:t>
            </w:r>
          </w:p>
        </w:tc>
      </w:tr>
      <w:tr w:rsidR="00A441F3" w14:paraId="25CFBBE9" w14:textId="77777777" w:rsidTr="00DE503D">
        <w:tc>
          <w:tcPr>
            <w:tcW w:w="6641" w:type="dxa"/>
            <w:tcBorders>
              <w:bottom w:val="nil"/>
            </w:tcBorders>
            <w:vAlign w:val="center"/>
          </w:tcPr>
          <w:p w14:paraId="55FE3954" w14:textId="4F5DBD5A" w:rsidR="001C6F15" w:rsidRPr="001C6F15" w:rsidRDefault="00000000" w:rsidP="001C6F15">
            <w:pPr>
              <w:adjustRightInd w:val="0"/>
              <w:snapToGrid w:val="0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1C6F15">
              <w:rPr>
                <w:rFonts w:ascii="Times New Roman" w:hAnsi="Times New Roman" w:cs="Times New Roman"/>
                <w:sz w:val="24"/>
                <w:szCs w:val="24"/>
              </w:rPr>
              <w:t>Respiration rate 10</w:t>
            </w:r>
            <w:r w:rsidR="0008008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1C6F15">
              <w:rPr>
                <w:rFonts w:ascii="Times New Roman" w:hAnsi="Times New Roman" w:cs="Times New Roman"/>
                <w:sz w:val="24"/>
                <w:szCs w:val="24"/>
              </w:rPr>
              <w:t>25/min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14EA41FB" w14:textId="7F238D7A" w:rsidR="001C6F15" w:rsidRPr="001C6F15" w:rsidRDefault="00000000" w:rsidP="001C6F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6F1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204/2298 (8.9)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79F1F453" w14:textId="5C6223C2" w:rsidR="001C6F15" w:rsidRPr="001C6F15" w:rsidRDefault="00000000" w:rsidP="001C6F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6F1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76/961 (7.9)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5237128E" w14:textId="71138F2B" w:rsidR="001C6F15" w:rsidRPr="001C6F15" w:rsidRDefault="00000000" w:rsidP="001C6F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6F1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41</w:t>
            </w:r>
          </w:p>
        </w:tc>
      </w:tr>
      <w:tr w:rsidR="00A441F3" w14:paraId="3025EEC0" w14:textId="77777777" w:rsidTr="00DE503D">
        <w:tc>
          <w:tcPr>
            <w:tcW w:w="6641" w:type="dxa"/>
            <w:tcBorders>
              <w:top w:val="nil"/>
              <w:bottom w:val="nil"/>
            </w:tcBorders>
            <w:vAlign w:val="center"/>
          </w:tcPr>
          <w:p w14:paraId="4DE09E51" w14:textId="22018599" w:rsidR="001C6F15" w:rsidRPr="001C6F15" w:rsidRDefault="00000000" w:rsidP="001C6F15">
            <w:pPr>
              <w:adjustRightInd w:val="0"/>
              <w:snapToGrid w:val="0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1C6F1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o dyspne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D265E65" w14:textId="4C658A6A" w:rsidR="001C6F15" w:rsidRPr="001C6F15" w:rsidRDefault="00000000" w:rsidP="001C6F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6F1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3/2298 (0.1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40021C9" w14:textId="2474C6D2" w:rsidR="001C6F15" w:rsidRPr="001C6F15" w:rsidRDefault="00000000" w:rsidP="001C6F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6F1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5/961 (0.5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41CCE60" w14:textId="3B8C8005" w:rsidR="001C6F15" w:rsidRPr="001C6F15" w:rsidRDefault="00000000" w:rsidP="001C6F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6F1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05</w:t>
            </w:r>
          </w:p>
        </w:tc>
      </w:tr>
      <w:tr w:rsidR="00A441F3" w14:paraId="3F605588" w14:textId="77777777" w:rsidTr="00DE503D">
        <w:tc>
          <w:tcPr>
            <w:tcW w:w="6641" w:type="dxa"/>
            <w:tcBorders>
              <w:top w:val="nil"/>
              <w:bottom w:val="nil"/>
            </w:tcBorders>
            <w:vAlign w:val="center"/>
          </w:tcPr>
          <w:p w14:paraId="0AA6B109" w14:textId="02CEAA61" w:rsidR="001C6F15" w:rsidRPr="001C6F15" w:rsidRDefault="00000000" w:rsidP="001C6F1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C6F15">
              <w:rPr>
                <w:rFonts w:ascii="Times New Roman" w:hAnsi="Times New Roman" w:cs="Times New Roman"/>
                <w:sz w:val="24"/>
                <w:szCs w:val="24"/>
              </w:rPr>
              <w:t>Infection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7E25447" w14:textId="77777777" w:rsidR="001C6F15" w:rsidRPr="001C6F15" w:rsidRDefault="001C6F15" w:rsidP="001C6F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0C7EF81" w14:textId="77777777" w:rsidR="001C6F15" w:rsidRPr="001C6F15" w:rsidRDefault="001C6F15" w:rsidP="001C6F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13BD4D3" w14:textId="2277462A" w:rsidR="001C6F15" w:rsidRPr="001C6F15" w:rsidRDefault="001C6F15" w:rsidP="001C6F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41F3" w14:paraId="606B0EC8" w14:textId="77777777" w:rsidTr="00DE503D">
        <w:tc>
          <w:tcPr>
            <w:tcW w:w="6641" w:type="dxa"/>
            <w:tcBorders>
              <w:top w:val="nil"/>
            </w:tcBorders>
            <w:vAlign w:val="center"/>
          </w:tcPr>
          <w:p w14:paraId="7665A20B" w14:textId="4D6AEC6E" w:rsidR="001C6F15" w:rsidRPr="001C6F15" w:rsidRDefault="00000000" w:rsidP="001C6F15">
            <w:pPr>
              <w:adjustRightInd w:val="0"/>
              <w:snapToGrid w:val="0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1C6F15">
              <w:rPr>
                <w:rFonts w:ascii="Times New Roman" w:hAnsi="Times New Roman" w:cs="Times New Roman"/>
                <w:sz w:val="24"/>
                <w:szCs w:val="24"/>
              </w:rPr>
              <w:t>Body temperature &lt;37.5℃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34066E84" w14:textId="1AFEE8A6" w:rsidR="001C6F15" w:rsidRPr="001C6F15" w:rsidRDefault="00000000" w:rsidP="001C6F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6F1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32/2297 (1.4)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75CA94CB" w14:textId="0B25AA42" w:rsidR="001C6F15" w:rsidRPr="001C6F15" w:rsidRDefault="00000000" w:rsidP="001C6F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6F1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33/961 (3.4)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77BB1D97" w14:textId="70F32450" w:rsidR="001C6F15" w:rsidRPr="001C6F15" w:rsidRDefault="00000000" w:rsidP="001C6F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6F1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A441F3" w14:paraId="710A1054" w14:textId="77777777" w:rsidTr="001C6F15">
        <w:tc>
          <w:tcPr>
            <w:tcW w:w="6641" w:type="dxa"/>
            <w:vAlign w:val="center"/>
          </w:tcPr>
          <w:p w14:paraId="1D84E51F" w14:textId="30ED2C94" w:rsidR="001C6F15" w:rsidRPr="001C6F15" w:rsidRDefault="00000000" w:rsidP="001C6F1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C6F15">
              <w:rPr>
                <w:rFonts w:ascii="Times New Roman" w:hAnsi="Times New Roman" w:cs="Times New Roman"/>
                <w:sz w:val="24"/>
                <w:szCs w:val="24"/>
              </w:rPr>
              <w:t>Pain</w:t>
            </w:r>
          </w:p>
        </w:tc>
        <w:tc>
          <w:tcPr>
            <w:tcW w:w="0" w:type="auto"/>
            <w:vAlign w:val="center"/>
          </w:tcPr>
          <w:p w14:paraId="0E56A5D7" w14:textId="77777777" w:rsidR="001C6F15" w:rsidRPr="001C6F15" w:rsidRDefault="001C6F15" w:rsidP="001C6F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2D24D8D6" w14:textId="77777777" w:rsidR="001C6F15" w:rsidRPr="001C6F15" w:rsidRDefault="001C6F15" w:rsidP="001C6F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799F5844" w14:textId="4136D91D" w:rsidR="001C6F15" w:rsidRPr="001C6F15" w:rsidRDefault="001C6F15" w:rsidP="001C6F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41F3" w14:paraId="1306B74C" w14:textId="77777777" w:rsidTr="001C6F15">
        <w:tc>
          <w:tcPr>
            <w:tcW w:w="6641" w:type="dxa"/>
            <w:vAlign w:val="center"/>
          </w:tcPr>
          <w:p w14:paraId="26E69181" w14:textId="6802D520" w:rsidR="001C6F15" w:rsidRPr="001C6F15" w:rsidRDefault="00000000" w:rsidP="001C6F15">
            <w:pPr>
              <w:adjustRightInd w:val="0"/>
              <w:snapToGrid w:val="0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1C6F15">
              <w:rPr>
                <w:rFonts w:ascii="Times New Roman" w:hAnsi="Times New Roman" w:cs="Times New Roman"/>
                <w:sz w:val="24"/>
                <w:szCs w:val="24"/>
              </w:rPr>
              <w:t>Controlled pain (NRS 0</w:t>
            </w:r>
            <w:r w:rsidR="0008008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1C6F15">
              <w:rPr>
                <w:rFonts w:ascii="Times New Roman" w:hAnsi="Times New Roman" w:cs="Times New Roman"/>
                <w:sz w:val="24"/>
                <w:szCs w:val="24"/>
              </w:rPr>
              <w:t>3)</w:t>
            </w:r>
          </w:p>
        </w:tc>
        <w:tc>
          <w:tcPr>
            <w:tcW w:w="0" w:type="auto"/>
            <w:vAlign w:val="center"/>
          </w:tcPr>
          <w:p w14:paraId="7668B8B5" w14:textId="312AD051" w:rsidR="001C6F15" w:rsidRPr="001C6F15" w:rsidRDefault="00000000" w:rsidP="001C6F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6F1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70/2297 (7.4)</w:t>
            </w:r>
          </w:p>
        </w:tc>
        <w:tc>
          <w:tcPr>
            <w:tcW w:w="0" w:type="auto"/>
            <w:vAlign w:val="center"/>
          </w:tcPr>
          <w:p w14:paraId="2A82F676" w14:textId="1867B2A3" w:rsidR="001C6F15" w:rsidRPr="001C6F15" w:rsidRDefault="00000000" w:rsidP="001C6F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6F1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67/961 (7</w:t>
            </w:r>
            <w:r w:rsidR="003C58A9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.0</w:t>
            </w:r>
            <w:r w:rsidRPr="001C6F1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14:paraId="7D35C655" w14:textId="30A24403" w:rsidR="001C6F15" w:rsidRPr="001C6F15" w:rsidRDefault="00000000" w:rsidP="001C6F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6F15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72</w:t>
            </w:r>
          </w:p>
        </w:tc>
      </w:tr>
    </w:tbl>
    <w:p w14:paraId="1A283F4B" w14:textId="3C624576" w:rsidR="00115D9E" w:rsidRPr="0086186A" w:rsidRDefault="00000000" w:rsidP="007C47D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86186A">
        <w:rPr>
          <w:rFonts w:ascii="Times New Roman" w:hAnsi="Times New Roman" w:cs="Times New Roman"/>
          <w:sz w:val="24"/>
          <w:szCs w:val="24"/>
        </w:rPr>
        <w:t xml:space="preserve">The total number/measurement frequency (%) of variances occurring from two days before surgery to four days after surgery (4D) was compared based on the presence or absence of </w:t>
      </w:r>
      <w:r>
        <w:rPr>
          <w:rFonts w:ascii="Times New Roman" w:eastAsia="游明朝" w:hAnsi="Times New Roman" w:cs="Times New Roman"/>
          <w:sz w:val="24"/>
          <w:szCs w:val="24"/>
        </w:rPr>
        <w:t xml:space="preserve">a prolonged length of stay (PLOS). </w:t>
      </w:r>
      <w:r w:rsidRPr="0086186A">
        <w:rPr>
          <w:rFonts w:ascii="Times New Roman" w:hAnsi="Times New Roman" w:cs="Times New Roman"/>
          <w:sz w:val="24"/>
          <w:szCs w:val="24"/>
        </w:rPr>
        <w:t>Frequency was calculated using the number of evaluations as the denominator and the number of occurrences of variance as the numerator.</w:t>
      </w:r>
    </w:p>
    <w:sectPr w:rsidR="00115D9E" w:rsidRPr="0086186A" w:rsidSect="001C6F15">
      <w:pgSz w:w="16838" w:h="11906" w:orient="landscape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7CE4647" w14:textId="77777777" w:rsidR="00325260" w:rsidRDefault="00325260" w:rsidP="00BE59B4">
      <w:r>
        <w:separator/>
      </w:r>
    </w:p>
  </w:endnote>
  <w:endnote w:type="continuationSeparator" w:id="0">
    <w:p w14:paraId="55E3E03E" w14:textId="77777777" w:rsidR="00325260" w:rsidRDefault="00325260" w:rsidP="00BE59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Ｐ明朝">
    <w:altName w:val="MS PMincho"/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722930C" w14:textId="77777777" w:rsidR="00325260" w:rsidRDefault="00325260" w:rsidP="00BE59B4">
      <w:r>
        <w:separator/>
      </w:r>
    </w:p>
  </w:footnote>
  <w:footnote w:type="continuationSeparator" w:id="0">
    <w:p w14:paraId="4D4C25F2" w14:textId="77777777" w:rsidR="00325260" w:rsidRDefault="00325260" w:rsidP="00BE59B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F234B19"/>
    <w:multiLevelType w:val="hybridMultilevel"/>
    <w:tmpl w:val="C2F816BC"/>
    <w:lvl w:ilvl="0" w:tplc="C7AEFBAE">
      <w:numFmt w:val="bullet"/>
      <w:lvlText w:val=""/>
      <w:lvlJc w:val="left"/>
      <w:pPr>
        <w:ind w:left="360" w:hanging="360"/>
      </w:pPr>
      <w:rPr>
        <w:rFonts w:ascii="Wingdings" w:eastAsia="ＭＳ Ｐ明朝" w:hAnsi="Wingdings" w:cs="Times New Roman" w:hint="default"/>
      </w:rPr>
    </w:lvl>
    <w:lvl w:ilvl="1" w:tplc="D7D241DA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C9E02F86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B2A03342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F1B0A7E4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70027AB0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3478541C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163450EC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E542D192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127351360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2"/>
  <w:removeDateAndTime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0E83"/>
    <w:rsid w:val="000140DA"/>
    <w:rsid w:val="00035BEF"/>
    <w:rsid w:val="0004552B"/>
    <w:rsid w:val="000568BE"/>
    <w:rsid w:val="00070598"/>
    <w:rsid w:val="0008008F"/>
    <w:rsid w:val="00095915"/>
    <w:rsid w:val="000A77DE"/>
    <w:rsid w:val="000D78A1"/>
    <w:rsid w:val="000E67CD"/>
    <w:rsid w:val="000E7A7A"/>
    <w:rsid w:val="000F5076"/>
    <w:rsid w:val="001079C0"/>
    <w:rsid w:val="00115D9E"/>
    <w:rsid w:val="00131CE6"/>
    <w:rsid w:val="00133AB6"/>
    <w:rsid w:val="00147FFD"/>
    <w:rsid w:val="001532D6"/>
    <w:rsid w:val="00157174"/>
    <w:rsid w:val="00162059"/>
    <w:rsid w:val="00163BF3"/>
    <w:rsid w:val="0018442C"/>
    <w:rsid w:val="001A6479"/>
    <w:rsid w:val="001C6F15"/>
    <w:rsid w:val="001D4354"/>
    <w:rsid w:val="001D7155"/>
    <w:rsid w:val="001E3056"/>
    <w:rsid w:val="001E43BB"/>
    <w:rsid w:val="001E698D"/>
    <w:rsid w:val="00200E83"/>
    <w:rsid w:val="00204B4E"/>
    <w:rsid w:val="00210E0C"/>
    <w:rsid w:val="00212704"/>
    <w:rsid w:val="00215AEA"/>
    <w:rsid w:val="002316BA"/>
    <w:rsid w:val="002421C5"/>
    <w:rsid w:val="00243C9D"/>
    <w:rsid w:val="00251519"/>
    <w:rsid w:val="0025518F"/>
    <w:rsid w:val="0028125A"/>
    <w:rsid w:val="00287B5D"/>
    <w:rsid w:val="002909EA"/>
    <w:rsid w:val="0029561D"/>
    <w:rsid w:val="002A61FC"/>
    <w:rsid w:val="002D38FE"/>
    <w:rsid w:val="00300746"/>
    <w:rsid w:val="0030639E"/>
    <w:rsid w:val="003225B4"/>
    <w:rsid w:val="0032285B"/>
    <w:rsid w:val="00325260"/>
    <w:rsid w:val="00392882"/>
    <w:rsid w:val="003939A4"/>
    <w:rsid w:val="00395CDE"/>
    <w:rsid w:val="003A4C82"/>
    <w:rsid w:val="003A78C5"/>
    <w:rsid w:val="003B14EE"/>
    <w:rsid w:val="003B62C0"/>
    <w:rsid w:val="003C58A9"/>
    <w:rsid w:val="003D2216"/>
    <w:rsid w:val="003E22FE"/>
    <w:rsid w:val="003E367C"/>
    <w:rsid w:val="004066A1"/>
    <w:rsid w:val="0041322A"/>
    <w:rsid w:val="004179A0"/>
    <w:rsid w:val="00450DF1"/>
    <w:rsid w:val="00454441"/>
    <w:rsid w:val="00455001"/>
    <w:rsid w:val="004671FE"/>
    <w:rsid w:val="00474D12"/>
    <w:rsid w:val="00482734"/>
    <w:rsid w:val="004E491C"/>
    <w:rsid w:val="004E76B8"/>
    <w:rsid w:val="005237BF"/>
    <w:rsid w:val="00524A59"/>
    <w:rsid w:val="005315DD"/>
    <w:rsid w:val="0054324D"/>
    <w:rsid w:val="00555AD8"/>
    <w:rsid w:val="00557FC9"/>
    <w:rsid w:val="00565BF5"/>
    <w:rsid w:val="0057668D"/>
    <w:rsid w:val="0058204E"/>
    <w:rsid w:val="005A279B"/>
    <w:rsid w:val="005A5A74"/>
    <w:rsid w:val="005B0B1B"/>
    <w:rsid w:val="005B1257"/>
    <w:rsid w:val="005C2A5E"/>
    <w:rsid w:val="005D2258"/>
    <w:rsid w:val="005D36FC"/>
    <w:rsid w:val="005D53DE"/>
    <w:rsid w:val="005E6A61"/>
    <w:rsid w:val="005F1053"/>
    <w:rsid w:val="005F12FA"/>
    <w:rsid w:val="005F50B7"/>
    <w:rsid w:val="00613398"/>
    <w:rsid w:val="00646BAB"/>
    <w:rsid w:val="0065162B"/>
    <w:rsid w:val="00660FE2"/>
    <w:rsid w:val="006773B7"/>
    <w:rsid w:val="00682A19"/>
    <w:rsid w:val="00692D41"/>
    <w:rsid w:val="006B490B"/>
    <w:rsid w:val="006D68C6"/>
    <w:rsid w:val="006D7D20"/>
    <w:rsid w:val="006E23F5"/>
    <w:rsid w:val="006F1BFB"/>
    <w:rsid w:val="0071052B"/>
    <w:rsid w:val="007271AB"/>
    <w:rsid w:val="00782E48"/>
    <w:rsid w:val="007844DA"/>
    <w:rsid w:val="007C47D7"/>
    <w:rsid w:val="007D1FF8"/>
    <w:rsid w:val="007E5AEF"/>
    <w:rsid w:val="007F12D4"/>
    <w:rsid w:val="007F6A8D"/>
    <w:rsid w:val="0080413B"/>
    <w:rsid w:val="00805D9B"/>
    <w:rsid w:val="00826320"/>
    <w:rsid w:val="00832F97"/>
    <w:rsid w:val="00835200"/>
    <w:rsid w:val="0083669D"/>
    <w:rsid w:val="00842738"/>
    <w:rsid w:val="0084397E"/>
    <w:rsid w:val="00843E5C"/>
    <w:rsid w:val="008617FC"/>
    <w:rsid w:val="0086186A"/>
    <w:rsid w:val="0088122B"/>
    <w:rsid w:val="0088425B"/>
    <w:rsid w:val="00886F5C"/>
    <w:rsid w:val="008C49DB"/>
    <w:rsid w:val="008E0EF1"/>
    <w:rsid w:val="008F55FE"/>
    <w:rsid w:val="009143B0"/>
    <w:rsid w:val="009178D9"/>
    <w:rsid w:val="00941A8F"/>
    <w:rsid w:val="00943F7B"/>
    <w:rsid w:val="00955053"/>
    <w:rsid w:val="00966C03"/>
    <w:rsid w:val="009A0A0B"/>
    <w:rsid w:val="009B0B67"/>
    <w:rsid w:val="009B650E"/>
    <w:rsid w:val="009C0019"/>
    <w:rsid w:val="009C04AA"/>
    <w:rsid w:val="009D4650"/>
    <w:rsid w:val="009D58C2"/>
    <w:rsid w:val="009F0B73"/>
    <w:rsid w:val="00A0014B"/>
    <w:rsid w:val="00A075C3"/>
    <w:rsid w:val="00A2274A"/>
    <w:rsid w:val="00A441F3"/>
    <w:rsid w:val="00A4646E"/>
    <w:rsid w:val="00A75878"/>
    <w:rsid w:val="00A84218"/>
    <w:rsid w:val="00AB33E9"/>
    <w:rsid w:val="00AB3F49"/>
    <w:rsid w:val="00AD21E2"/>
    <w:rsid w:val="00AE5764"/>
    <w:rsid w:val="00AE6E7B"/>
    <w:rsid w:val="00B00428"/>
    <w:rsid w:val="00B24CC0"/>
    <w:rsid w:val="00B47E31"/>
    <w:rsid w:val="00B54BE4"/>
    <w:rsid w:val="00B63400"/>
    <w:rsid w:val="00B64AC8"/>
    <w:rsid w:val="00B65789"/>
    <w:rsid w:val="00BA7CBC"/>
    <w:rsid w:val="00BB45A7"/>
    <w:rsid w:val="00BC4ABB"/>
    <w:rsid w:val="00BE59B4"/>
    <w:rsid w:val="00BF4411"/>
    <w:rsid w:val="00C03B82"/>
    <w:rsid w:val="00C3275A"/>
    <w:rsid w:val="00C37501"/>
    <w:rsid w:val="00C41E50"/>
    <w:rsid w:val="00C82CB7"/>
    <w:rsid w:val="00CA0D8E"/>
    <w:rsid w:val="00CB782B"/>
    <w:rsid w:val="00CC22E0"/>
    <w:rsid w:val="00CC2929"/>
    <w:rsid w:val="00CE07FB"/>
    <w:rsid w:val="00D23BB8"/>
    <w:rsid w:val="00D32CED"/>
    <w:rsid w:val="00D35D43"/>
    <w:rsid w:val="00D52E45"/>
    <w:rsid w:val="00D81BFA"/>
    <w:rsid w:val="00DA4178"/>
    <w:rsid w:val="00DD4B0F"/>
    <w:rsid w:val="00DD5974"/>
    <w:rsid w:val="00DE503D"/>
    <w:rsid w:val="00DE5B20"/>
    <w:rsid w:val="00DE62E6"/>
    <w:rsid w:val="00DF3587"/>
    <w:rsid w:val="00DF5C31"/>
    <w:rsid w:val="00E03E24"/>
    <w:rsid w:val="00E0778D"/>
    <w:rsid w:val="00E16C7C"/>
    <w:rsid w:val="00E266E1"/>
    <w:rsid w:val="00E364F3"/>
    <w:rsid w:val="00E42F35"/>
    <w:rsid w:val="00E54F9F"/>
    <w:rsid w:val="00E5666A"/>
    <w:rsid w:val="00E6226F"/>
    <w:rsid w:val="00E85EB3"/>
    <w:rsid w:val="00E97D3B"/>
    <w:rsid w:val="00ED39C2"/>
    <w:rsid w:val="00ED5672"/>
    <w:rsid w:val="00EE37DF"/>
    <w:rsid w:val="00EE757D"/>
    <w:rsid w:val="00F00693"/>
    <w:rsid w:val="00F15E92"/>
    <w:rsid w:val="00F2127F"/>
    <w:rsid w:val="00F82149"/>
    <w:rsid w:val="00FA6164"/>
    <w:rsid w:val="00FA7D5B"/>
    <w:rsid w:val="00FC3E44"/>
    <w:rsid w:val="00FF25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39F68A6"/>
  <w15:chartTrackingRefBased/>
  <w15:docId w15:val="{087ADF04-9015-44D0-8275-40415C3C2A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00E8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95CDE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395CDE"/>
  </w:style>
  <w:style w:type="paragraph" w:styleId="a6">
    <w:name w:val="footer"/>
    <w:basedOn w:val="a"/>
    <w:link w:val="a7"/>
    <w:uiPriority w:val="99"/>
    <w:unhideWhenUsed/>
    <w:rsid w:val="00395CDE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395CDE"/>
  </w:style>
  <w:style w:type="paragraph" w:styleId="Web">
    <w:name w:val="Normal (Web)"/>
    <w:basedOn w:val="a"/>
    <w:uiPriority w:val="99"/>
    <w:unhideWhenUsed/>
    <w:rsid w:val="00395CDE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8">
    <w:name w:val="Balloon Text"/>
    <w:basedOn w:val="a"/>
    <w:link w:val="a9"/>
    <w:uiPriority w:val="99"/>
    <w:semiHidden/>
    <w:unhideWhenUsed/>
    <w:rsid w:val="00AE5764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AE5764"/>
    <w:rPr>
      <w:rFonts w:asciiTheme="majorHAnsi" w:eastAsiaTheme="majorEastAsia" w:hAnsiTheme="majorHAnsi" w:cstheme="majorBidi"/>
      <w:sz w:val="18"/>
      <w:szCs w:val="18"/>
    </w:rPr>
  </w:style>
  <w:style w:type="paragraph" w:styleId="aa">
    <w:name w:val="List Paragraph"/>
    <w:basedOn w:val="a"/>
    <w:uiPriority w:val="34"/>
    <w:qFormat/>
    <w:rsid w:val="00300746"/>
    <w:pPr>
      <w:ind w:leftChars="400" w:left="840"/>
    </w:pPr>
  </w:style>
  <w:style w:type="character" w:styleId="ab">
    <w:name w:val="Emphasis"/>
    <w:basedOn w:val="a0"/>
    <w:uiPriority w:val="20"/>
    <w:qFormat/>
    <w:rsid w:val="001E698D"/>
    <w:rPr>
      <w:i/>
      <w:iCs/>
    </w:rPr>
  </w:style>
  <w:style w:type="character" w:styleId="ac">
    <w:name w:val="annotation reference"/>
    <w:basedOn w:val="a0"/>
    <w:uiPriority w:val="99"/>
    <w:semiHidden/>
    <w:unhideWhenUsed/>
    <w:rsid w:val="00835200"/>
    <w:rPr>
      <w:sz w:val="18"/>
      <w:szCs w:val="18"/>
    </w:rPr>
  </w:style>
  <w:style w:type="paragraph" w:styleId="ad">
    <w:name w:val="annotation text"/>
    <w:basedOn w:val="a"/>
    <w:link w:val="ae"/>
    <w:uiPriority w:val="99"/>
    <w:unhideWhenUsed/>
    <w:rsid w:val="00835200"/>
    <w:pPr>
      <w:jc w:val="left"/>
    </w:pPr>
  </w:style>
  <w:style w:type="character" w:customStyle="1" w:styleId="ae">
    <w:name w:val="コメント文字列 (文字)"/>
    <w:basedOn w:val="a0"/>
    <w:link w:val="ad"/>
    <w:uiPriority w:val="99"/>
    <w:rsid w:val="00835200"/>
  </w:style>
  <w:style w:type="paragraph" w:styleId="af">
    <w:name w:val="annotation subject"/>
    <w:basedOn w:val="ad"/>
    <w:next w:val="ad"/>
    <w:link w:val="af0"/>
    <w:uiPriority w:val="99"/>
    <w:semiHidden/>
    <w:unhideWhenUsed/>
    <w:rsid w:val="00835200"/>
    <w:rPr>
      <w:b/>
      <w:bCs/>
    </w:rPr>
  </w:style>
  <w:style w:type="character" w:customStyle="1" w:styleId="af0">
    <w:name w:val="コメント内容 (文字)"/>
    <w:basedOn w:val="ae"/>
    <w:link w:val="af"/>
    <w:uiPriority w:val="99"/>
    <w:semiHidden/>
    <w:rsid w:val="00835200"/>
    <w:rPr>
      <w:b/>
      <w:bCs/>
    </w:rPr>
  </w:style>
  <w:style w:type="paragraph" w:styleId="af1">
    <w:name w:val="Revision"/>
    <w:hidden/>
    <w:uiPriority w:val="99"/>
    <w:semiHidden/>
    <w:rsid w:val="007E5AE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040DC06FC63D2C459B3C61255881369E" ma:contentTypeVersion="11" ma:contentTypeDescription="新しいドキュメントを作成します。" ma:contentTypeScope="" ma:versionID="2eb785cd245c2717a4f2fac530b37db4">
  <xsd:schema xmlns:xsd="http://www.w3.org/2001/XMLSchema" xmlns:xs="http://www.w3.org/2001/XMLSchema" xmlns:p="http://schemas.microsoft.com/office/2006/metadata/properties" xmlns:ns2="c36896f2-f9f9-4046-a947-28b00b7d4121" xmlns:ns3="85619d33-1dd2-4fdd-8f05-84027fda32c8" targetNamespace="http://schemas.microsoft.com/office/2006/metadata/properties" ma:root="true" ma:fieldsID="19e40fb469b2d12b7e1bfb79e7eb7fd7" ns2:_="" ns3:_="">
    <xsd:import namespace="c36896f2-f9f9-4046-a947-28b00b7d4121"/>
    <xsd:import namespace="85619d33-1dd2-4fdd-8f05-84027fda32c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ObjectDetectorVersions" minOccurs="0"/>
                <xsd:element ref="ns2:MediaServiceSearchProperties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36896f2-f9f9-4046-a947-28b00b7d412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画像タグ" ma:readOnly="false" ma:fieldId="{5cf76f15-5ced-4ddc-b409-7134ff3c332f}" ma:taxonomyMulti="true" ma:sspId="3344fcd4-0698-4d54-b94e-5eaa18fd6d9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6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7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8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5619d33-1dd2-4fdd-8f05-84027fda32c8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a0f12058-832f-4f93-839b-e4b6d8bea31f}" ma:internalName="TaxCatchAll" ma:showField="CatchAllData" ma:web="85619d33-1dd2-4fdd-8f05-84027fda32c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5C117F9D-864B-4C3F-9800-03D924057F3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36896f2-f9f9-4046-a947-28b00b7d4121"/>
    <ds:schemaRef ds:uri="85619d33-1dd2-4fdd-8f05-84027fda32c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F62FF27-7F91-421C-9FBF-69E28EB14610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43</Words>
  <Characters>3100</Characters>
  <Application>Microsoft Office Word</Application>
  <DocSecurity>0</DocSecurity>
  <Lines>25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松本晃太郎</dc:creator>
  <cp:lastModifiedBy>MATSUMOTO KOTARO</cp:lastModifiedBy>
  <cp:revision>4</cp:revision>
  <dcterms:created xsi:type="dcterms:W3CDTF">2025-01-14T11:59:00Z</dcterms:created>
  <dcterms:modified xsi:type="dcterms:W3CDTF">2025-01-17T11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c575b429a04710bebc605fc19811dedc9d378342e3197ca077ad382651f46e2</vt:lpwstr>
  </property>
</Properties>
</file>